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9EDF0" w14:textId="690407C2" w:rsidR="001C654F" w:rsidRDefault="001C654F" w:rsidP="005B1617">
      <w:pPr>
        <w:textAlignment w:val="baseline"/>
        <w:rPr>
          <w:rFonts w:ascii="Times" w:eastAsia="Times New Roman" w:hAnsi="Times" w:cs="Arial"/>
          <w:b/>
          <w:bCs/>
          <w:i/>
          <w:iCs/>
          <w:color w:val="0D0D0D" w:themeColor="text1" w:themeTint="F2"/>
          <w:sz w:val="24"/>
          <w:szCs w:val="24"/>
        </w:rPr>
      </w:pPr>
      <w:r w:rsidRPr="001C654F">
        <w:rPr>
          <w:rFonts w:ascii="Times" w:eastAsia="Times New Roman" w:hAnsi="Times" w:cs="Arial"/>
          <w:b/>
          <w:bCs/>
          <w:color w:val="0D0D0D" w:themeColor="text1" w:themeTint="F2"/>
          <w:sz w:val="24"/>
          <w:szCs w:val="24"/>
          <w:u w:val="single"/>
        </w:rPr>
        <w:t>SUPPLEMENTARY MATERIALS</w:t>
      </w:r>
      <w:r>
        <w:rPr>
          <w:rFonts w:ascii="Times" w:eastAsia="Times New Roman" w:hAnsi="Times" w:cs="Arial"/>
          <w:b/>
          <w:bCs/>
          <w:i/>
          <w:iCs/>
          <w:color w:val="0D0D0D" w:themeColor="text1" w:themeTint="F2"/>
          <w:sz w:val="24"/>
          <w:szCs w:val="24"/>
        </w:rPr>
        <w:t xml:space="preserve">: </w:t>
      </w:r>
    </w:p>
    <w:p w14:paraId="2FE565E8" w14:textId="77777777" w:rsidR="001C654F" w:rsidRDefault="001C654F" w:rsidP="005B1617">
      <w:pPr>
        <w:textAlignment w:val="baseline"/>
        <w:rPr>
          <w:rFonts w:ascii="Times" w:eastAsia="Times New Roman" w:hAnsi="Times" w:cs="Arial"/>
          <w:b/>
          <w:bCs/>
          <w:i/>
          <w:iCs/>
          <w:color w:val="0D0D0D" w:themeColor="text1" w:themeTint="F2"/>
          <w:sz w:val="24"/>
          <w:szCs w:val="24"/>
        </w:rPr>
      </w:pPr>
    </w:p>
    <w:p w14:paraId="157049D2" w14:textId="6D09E6BA" w:rsidR="00415CFA" w:rsidRPr="00786DDF" w:rsidRDefault="00415CFA" w:rsidP="005B1617">
      <w:pPr>
        <w:textAlignment w:val="baseline"/>
        <w:rPr>
          <w:rFonts w:ascii="Times" w:eastAsia="Times New Roman" w:hAnsi="Times" w:cs="Arial"/>
          <w:color w:val="0D0D0D" w:themeColor="text1" w:themeTint="F2"/>
          <w:sz w:val="20"/>
          <w:szCs w:val="20"/>
        </w:rPr>
      </w:pPr>
      <w:r w:rsidRPr="00786DDF">
        <w:rPr>
          <w:rFonts w:ascii="Times" w:eastAsia="Times New Roman" w:hAnsi="Times" w:cs="Arial"/>
          <w:b/>
          <w:bCs/>
          <w:i/>
          <w:iCs/>
          <w:color w:val="0D0D0D" w:themeColor="text1" w:themeTint="F2"/>
          <w:sz w:val="24"/>
          <w:szCs w:val="24"/>
        </w:rPr>
        <w:t>Table 1.1</w:t>
      </w:r>
      <w:r w:rsidRPr="00786DDF">
        <w:rPr>
          <w:rFonts w:ascii="Times" w:eastAsia="Times New Roman" w:hAnsi="Times" w:cs="Arial"/>
          <w:i/>
          <w:iCs/>
          <w:color w:val="0D0D0D" w:themeColor="text1" w:themeTint="F2"/>
          <w:sz w:val="24"/>
          <w:szCs w:val="24"/>
        </w:rPr>
        <w:t>. Opioid use disorder diagnosis codes </w:t>
      </w:r>
    </w:p>
    <w:tbl>
      <w:tblPr>
        <w:tblW w:w="926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3645"/>
        <w:gridCol w:w="4597"/>
      </w:tblGrid>
      <w:tr w:rsidR="00415CFA" w:rsidRPr="000A3959" w14:paraId="489DD516" w14:textId="77777777" w:rsidTr="00FE6340">
        <w:trPr>
          <w:trHeight w:val="345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0FCCACF2" w14:textId="77777777" w:rsidR="00415CFA" w:rsidRPr="000A3959" w:rsidRDefault="00415CFA" w:rsidP="00FE6340">
            <w:pPr>
              <w:textAlignment w:val="baseline"/>
              <w:rPr>
                <w:rFonts w:ascii="Times" w:eastAsia="Times New Roman" w:hAnsi="Times" w:cs="Segoe UI"/>
                <w:sz w:val="18"/>
                <w:szCs w:val="18"/>
              </w:rPr>
            </w:pPr>
            <w:r w:rsidRPr="000A3959">
              <w:rPr>
                <w:rFonts w:ascii="Times" w:eastAsia="Times New Roman" w:hAnsi="Times" w:cs="Segoe UI"/>
                <w:b/>
                <w:bCs/>
                <w:color w:val="0D0D0D"/>
                <w:sz w:val="24"/>
                <w:szCs w:val="24"/>
              </w:rPr>
              <w:t>ICD</w:t>
            </w:r>
            <w:r w:rsidRPr="000A3959">
              <w:rPr>
                <w:rFonts w:ascii="Times" w:eastAsia="Times New Roman" w:hAnsi="Times" w:cs="Segoe UI"/>
                <w:color w:val="0D0D0D"/>
                <w:sz w:val="24"/>
                <w:szCs w:val="24"/>
              </w:rPr>
              <w:t> </w:t>
            </w:r>
          </w:p>
        </w:tc>
        <w:tc>
          <w:tcPr>
            <w:tcW w:w="3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3A138779" w14:textId="77777777" w:rsidR="00415CFA" w:rsidRPr="000A3959" w:rsidRDefault="00415CFA" w:rsidP="00FE6340">
            <w:pPr>
              <w:textAlignment w:val="baseline"/>
              <w:rPr>
                <w:rFonts w:ascii="Times" w:eastAsia="Times New Roman" w:hAnsi="Times" w:cs="Segoe UI"/>
                <w:sz w:val="18"/>
                <w:szCs w:val="18"/>
              </w:rPr>
            </w:pPr>
            <w:r w:rsidRPr="000A3959">
              <w:rPr>
                <w:rFonts w:ascii="Times" w:eastAsia="Times New Roman" w:hAnsi="Times" w:cs="Segoe UI"/>
                <w:b/>
                <w:bCs/>
                <w:color w:val="0D0D0D"/>
                <w:sz w:val="24"/>
                <w:szCs w:val="24"/>
              </w:rPr>
              <w:t>Diagnosis</w:t>
            </w:r>
            <w:r w:rsidRPr="000A3959">
              <w:rPr>
                <w:rFonts w:ascii="Times" w:eastAsia="Times New Roman" w:hAnsi="Times" w:cs="Segoe UI"/>
                <w:color w:val="0D0D0D"/>
                <w:sz w:val="24"/>
                <w:szCs w:val="24"/>
              </w:rPr>
              <w:t> </w:t>
            </w:r>
          </w:p>
        </w:tc>
        <w:tc>
          <w:tcPr>
            <w:tcW w:w="4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1A40F258" w14:textId="77777777" w:rsidR="00415CFA" w:rsidRPr="000A3959" w:rsidRDefault="00415CFA" w:rsidP="00FE6340">
            <w:pPr>
              <w:textAlignment w:val="baseline"/>
              <w:rPr>
                <w:rFonts w:ascii="Times" w:eastAsia="Times New Roman" w:hAnsi="Times" w:cs="Segoe UI"/>
                <w:sz w:val="18"/>
                <w:szCs w:val="18"/>
              </w:rPr>
            </w:pPr>
            <w:r w:rsidRPr="000A3959">
              <w:rPr>
                <w:rFonts w:ascii="Times" w:eastAsia="Times New Roman" w:hAnsi="Times" w:cs="Segoe UI"/>
                <w:b/>
                <w:bCs/>
                <w:color w:val="0D0D0D"/>
                <w:sz w:val="24"/>
                <w:szCs w:val="24"/>
              </w:rPr>
              <w:t>Codes</w:t>
            </w:r>
            <w:r w:rsidRPr="000A3959">
              <w:rPr>
                <w:rFonts w:ascii="Times" w:eastAsia="Times New Roman" w:hAnsi="Times" w:cs="Segoe UI"/>
                <w:color w:val="0D0D0D"/>
                <w:sz w:val="24"/>
                <w:szCs w:val="24"/>
              </w:rPr>
              <w:t> </w:t>
            </w:r>
          </w:p>
        </w:tc>
      </w:tr>
      <w:tr w:rsidR="00415CFA" w:rsidRPr="000A3959" w14:paraId="6A20CDD4" w14:textId="77777777" w:rsidTr="00FE6340">
        <w:trPr>
          <w:trHeight w:val="1155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0492E4" w14:textId="77777777" w:rsidR="00415CFA" w:rsidRPr="000A3959" w:rsidRDefault="00415CFA" w:rsidP="00FE6340">
            <w:pPr>
              <w:textAlignment w:val="baseline"/>
              <w:rPr>
                <w:rFonts w:ascii="Times" w:eastAsia="Times New Roman" w:hAnsi="Times" w:cs="Segoe UI"/>
                <w:sz w:val="18"/>
                <w:szCs w:val="18"/>
              </w:rPr>
            </w:pPr>
            <w:r w:rsidRPr="000A3959">
              <w:rPr>
                <w:rFonts w:ascii="Times" w:eastAsia="Times New Roman" w:hAnsi="Times" w:cs="Segoe UI"/>
                <w:color w:val="0D0D0D"/>
                <w:sz w:val="24"/>
                <w:szCs w:val="24"/>
              </w:rPr>
              <w:t>ICD9  </w:t>
            </w:r>
          </w:p>
        </w:tc>
        <w:tc>
          <w:tcPr>
            <w:tcW w:w="3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4363B" w14:textId="77777777" w:rsidR="00415CFA" w:rsidRPr="000A3959" w:rsidRDefault="00415CFA" w:rsidP="00FE6340">
            <w:pPr>
              <w:textAlignment w:val="baseline"/>
              <w:rPr>
                <w:rFonts w:ascii="Times" w:eastAsia="Times New Roman" w:hAnsi="Times" w:cs="Segoe UI"/>
                <w:sz w:val="18"/>
                <w:szCs w:val="18"/>
              </w:rPr>
            </w:pPr>
            <w:r w:rsidRPr="000A3959">
              <w:rPr>
                <w:rFonts w:ascii="Times" w:eastAsia="Times New Roman" w:hAnsi="Times" w:cs="Segoe UI"/>
                <w:color w:val="0D0D0D"/>
                <w:sz w:val="24"/>
                <w:szCs w:val="24"/>
              </w:rPr>
              <w:t>Opioid-type dependence  </w:t>
            </w:r>
          </w:p>
          <w:p w14:paraId="07214383" w14:textId="77777777" w:rsidR="00415CFA" w:rsidRPr="000A3959" w:rsidRDefault="00415CFA" w:rsidP="00FE6340">
            <w:pPr>
              <w:textAlignment w:val="baseline"/>
              <w:rPr>
                <w:rFonts w:ascii="Times" w:eastAsia="Times New Roman" w:hAnsi="Times" w:cs="Segoe UI"/>
                <w:sz w:val="18"/>
                <w:szCs w:val="18"/>
              </w:rPr>
            </w:pPr>
            <w:r w:rsidRPr="000A3959">
              <w:rPr>
                <w:rFonts w:ascii="Times" w:eastAsia="Times New Roman" w:hAnsi="Times" w:cs="Segoe UI"/>
                <w:color w:val="0D0D0D"/>
                <w:sz w:val="24"/>
                <w:szCs w:val="24"/>
              </w:rPr>
              <w:t>Opioid abuse </w:t>
            </w:r>
          </w:p>
          <w:p w14:paraId="2227B668" w14:textId="77777777" w:rsidR="00415CFA" w:rsidRPr="000A3959" w:rsidRDefault="00415CFA" w:rsidP="00FE6340">
            <w:pPr>
              <w:textAlignment w:val="baseline"/>
              <w:rPr>
                <w:rFonts w:ascii="Times" w:eastAsia="Times New Roman" w:hAnsi="Times" w:cs="Segoe UI"/>
                <w:sz w:val="18"/>
                <w:szCs w:val="18"/>
              </w:rPr>
            </w:pPr>
            <w:r w:rsidRPr="000A3959">
              <w:rPr>
                <w:rFonts w:ascii="Times" w:eastAsia="Times New Roman" w:hAnsi="Times" w:cs="Segoe UI"/>
                <w:color w:val="0D0D0D"/>
                <w:sz w:val="24"/>
                <w:szCs w:val="24"/>
              </w:rPr>
              <w:t>Nondependent opioid abuse  </w:t>
            </w:r>
          </w:p>
          <w:p w14:paraId="688D8800" w14:textId="77777777" w:rsidR="00415CFA" w:rsidRPr="000A3959" w:rsidRDefault="00415CFA" w:rsidP="00FE6340">
            <w:pPr>
              <w:textAlignment w:val="baseline"/>
              <w:rPr>
                <w:rFonts w:ascii="Times" w:eastAsia="Times New Roman" w:hAnsi="Times" w:cs="Segoe UI"/>
                <w:sz w:val="18"/>
                <w:szCs w:val="18"/>
              </w:rPr>
            </w:pPr>
            <w:r w:rsidRPr="000A3959">
              <w:rPr>
                <w:rFonts w:ascii="Times" w:eastAsia="Times New Roman" w:hAnsi="Times" w:cs="Segoe UI"/>
                <w:color w:val="0D0D0D"/>
                <w:sz w:val="24"/>
                <w:szCs w:val="24"/>
              </w:rPr>
              <w:t>  </w:t>
            </w:r>
          </w:p>
        </w:tc>
        <w:tc>
          <w:tcPr>
            <w:tcW w:w="4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74823" w14:textId="77777777" w:rsidR="00415CFA" w:rsidRPr="000A3959" w:rsidRDefault="00415CFA" w:rsidP="00FE6340">
            <w:pPr>
              <w:textAlignment w:val="baseline"/>
              <w:rPr>
                <w:rFonts w:ascii="Times" w:eastAsia="Times New Roman" w:hAnsi="Times" w:cs="Segoe UI"/>
                <w:sz w:val="18"/>
                <w:szCs w:val="18"/>
              </w:rPr>
            </w:pPr>
            <w:r w:rsidRPr="000A3959">
              <w:rPr>
                <w:rFonts w:ascii="Times" w:eastAsia="Times New Roman" w:hAnsi="Times" w:cs="Segoe UI"/>
                <w:color w:val="0D0D0D"/>
                <w:sz w:val="24"/>
                <w:szCs w:val="24"/>
              </w:rPr>
              <w:t>304.0x  </w:t>
            </w:r>
          </w:p>
          <w:p w14:paraId="64871BE9" w14:textId="77777777" w:rsidR="00415CFA" w:rsidRPr="000A3959" w:rsidRDefault="00415CFA" w:rsidP="00FE6340">
            <w:pPr>
              <w:textAlignment w:val="baseline"/>
              <w:rPr>
                <w:rFonts w:ascii="Times" w:eastAsia="Times New Roman" w:hAnsi="Times" w:cs="Segoe UI"/>
                <w:sz w:val="18"/>
                <w:szCs w:val="18"/>
              </w:rPr>
            </w:pPr>
            <w:r w:rsidRPr="000A3959">
              <w:rPr>
                <w:rFonts w:ascii="Times" w:eastAsia="Times New Roman" w:hAnsi="Times" w:cs="Segoe UI"/>
                <w:color w:val="0D0D0D"/>
                <w:sz w:val="24"/>
                <w:szCs w:val="24"/>
              </w:rPr>
              <w:t>305.5x </w:t>
            </w:r>
          </w:p>
          <w:p w14:paraId="2E46B880" w14:textId="77777777" w:rsidR="00415CFA" w:rsidRPr="000A3959" w:rsidRDefault="00415CFA" w:rsidP="00FE6340">
            <w:pPr>
              <w:textAlignment w:val="baseline"/>
              <w:rPr>
                <w:rFonts w:ascii="Times" w:eastAsia="Times New Roman" w:hAnsi="Times" w:cs="Segoe UI"/>
                <w:sz w:val="18"/>
                <w:szCs w:val="18"/>
              </w:rPr>
            </w:pPr>
            <w:r w:rsidRPr="000A3959">
              <w:rPr>
                <w:rFonts w:ascii="Times" w:eastAsia="Times New Roman" w:hAnsi="Times" w:cs="Segoe UI"/>
                <w:color w:val="0D0D0D"/>
                <w:sz w:val="24"/>
                <w:szCs w:val="24"/>
              </w:rPr>
              <w:t>  </w:t>
            </w:r>
          </w:p>
        </w:tc>
      </w:tr>
      <w:tr w:rsidR="00415CFA" w:rsidRPr="000A3959" w14:paraId="7A02FBA7" w14:textId="77777777" w:rsidTr="00FE6340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853B39" w14:textId="77777777" w:rsidR="00415CFA" w:rsidRPr="000A3959" w:rsidRDefault="00415CFA" w:rsidP="00FE6340">
            <w:pPr>
              <w:textAlignment w:val="baseline"/>
              <w:rPr>
                <w:rFonts w:ascii="Times" w:eastAsia="Times New Roman" w:hAnsi="Times" w:cs="Segoe UI"/>
                <w:sz w:val="18"/>
                <w:szCs w:val="18"/>
              </w:rPr>
            </w:pPr>
            <w:r w:rsidRPr="000A3959">
              <w:rPr>
                <w:rFonts w:ascii="Times" w:eastAsia="Times New Roman" w:hAnsi="Times" w:cs="Segoe UI"/>
                <w:color w:val="0D0D0D"/>
                <w:sz w:val="24"/>
                <w:szCs w:val="24"/>
              </w:rPr>
              <w:t>ICD10  </w:t>
            </w:r>
          </w:p>
        </w:tc>
        <w:tc>
          <w:tcPr>
            <w:tcW w:w="3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DC131" w14:textId="77777777" w:rsidR="00415CFA" w:rsidRPr="000A3959" w:rsidRDefault="00415CFA" w:rsidP="00FE6340">
            <w:pPr>
              <w:textAlignment w:val="baseline"/>
              <w:rPr>
                <w:rFonts w:ascii="Times" w:eastAsia="Times New Roman" w:hAnsi="Times" w:cs="Segoe UI"/>
                <w:sz w:val="18"/>
                <w:szCs w:val="18"/>
              </w:rPr>
            </w:pPr>
            <w:r w:rsidRPr="000A3959">
              <w:rPr>
                <w:rFonts w:ascii="Times" w:eastAsia="Times New Roman" w:hAnsi="Times" w:cs="Segoe UI"/>
                <w:color w:val="0D0D0D"/>
                <w:sz w:val="24"/>
                <w:szCs w:val="24"/>
              </w:rPr>
              <w:t>Opioid abuse </w:t>
            </w:r>
          </w:p>
          <w:p w14:paraId="65293337" w14:textId="77777777" w:rsidR="00415CFA" w:rsidRPr="000A3959" w:rsidRDefault="00415CFA" w:rsidP="00FE6340">
            <w:pPr>
              <w:textAlignment w:val="baseline"/>
              <w:rPr>
                <w:rFonts w:ascii="Times" w:eastAsia="Times New Roman" w:hAnsi="Times" w:cs="Segoe UI"/>
                <w:sz w:val="18"/>
                <w:szCs w:val="18"/>
              </w:rPr>
            </w:pPr>
            <w:r w:rsidRPr="000A3959">
              <w:rPr>
                <w:rFonts w:ascii="Times" w:eastAsia="Times New Roman" w:hAnsi="Times" w:cs="Segoe UI"/>
                <w:color w:val="0D0D0D"/>
                <w:sz w:val="24"/>
                <w:szCs w:val="24"/>
              </w:rPr>
              <w:t> </w:t>
            </w:r>
          </w:p>
        </w:tc>
        <w:tc>
          <w:tcPr>
            <w:tcW w:w="4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9EAA95" w14:textId="77777777" w:rsidR="00415CFA" w:rsidRPr="000A3959" w:rsidRDefault="00415CFA" w:rsidP="00FE6340">
            <w:pPr>
              <w:textAlignment w:val="baseline"/>
              <w:rPr>
                <w:rFonts w:ascii="Times" w:eastAsia="Times New Roman" w:hAnsi="Times" w:cs="Segoe UI"/>
                <w:sz w:val="18"/>
                <w:szCs w:val="18"/>
              </w:rPr>
            </w:pPr>
            <w:r w:rsidRPr="000A3959">
              <w:rPr>
                <w:rFonts w:ascii="Times" w:eastAsia="Times New Roman" w:hAnsi="Times" w:cs="Segoe UI"/>
                <w:color w:val="0D0D0D"/>
                <w:sz w:val="24"/>
                <w:szCs w:val="24"/>
              </w:rPr>
              <w:t>F11.x  </w:t>
            </w:r>
          </w:p>
        </w:tc>
      </w:tr>
    </w:tbl>
    <w:p w14:paraId="5F7D3AAA" w14:textId="77777777" w:rsidR="00415CFA" w:rsidRPr="00786DDF" w:rsidRDefault="00415CFA" w:rsidP="005B1617">
      <w:pPr>
        <w:rPr>
          <w:rFonts w:ascii="Times" w:eastAsia="Times New Roman" w:hAnsi="Times" w:cs="Arial"/>
          <w:color w:val="0D0D0D" w:themeColor="text1" w:themeTint="F2"/>
          <w:sz w:val="20"/>
          <w:szCs w:val="20"/>
        </w:rPr>
      </w:pPr>
    </w:p>
    <w:p w14:paraId="6240757B" w14:textId="77777777" w:rsidR="00415CFA" w:rsidRPr="00786DDF" w:rsidRDefault="00415CFA" w:rsidP="005B1617">
      <w:pPr>
        <w:textAlignment w:val="baseline"/>
        <w:rPr>
          <w:rFonts w:ascii="Times" w:eastAsia="Times New Roman" w:hAnsi="Times" w:cs="Arial"/>
          <w:color w:val="0D0D0D" w:themeColor="text1" w:themeTint="F2"/>
          <w:sz w:val="20"/>
          <w:szCs w:val="20"/>
        </w:rPr>
      </w:pPr>
    </w:p>
    <w:p w14:paraId="5DE7D4D6" w14:textId="77777777" w:rsidR="00415CFA" w:rsidRPr="00786DDF" w:rsidRDefault="00415CFA" w:rsidP="005B1617">
      <w:pPr>
        <w:textAlignment w:val="baseline"/>
        <w:rPr>
          <w:rFonts w:ascii="Times" w:eastAsia="Times New Roman" w:hAnsi="Times" w:cs="Arial"/>
          <w:b/>
          <w:bCs/>
          <w:i/>
          <w:iCs/>
          <w:color w:val="0D0D0D" w:themeColor="text1" w:themeTint="F2"/>
          <w:sz w:val="24"/>
          <w:szCs w:val="24"/>
        </w:rPr>
      </w:pPr>
      <w:bookmarkStart w:id="0" w:name="OLE_LINK1"/>
      <w:r w:rsidRPr="00786DDF">
        <w:rPr>
          <w:rFonts w:ascii="Times" w:eastAsia="Times New Roman" w:hAnsi="Times" w:cs="Arial"/>
          <w:b/>
          <w:bCs/>
          <w:i/>
          <w:iCs/>
          <w:color w:val="0D0D0D" w:themeColor="text1" w:themeTint="F2"/>
          <w:sz w:val="24"/>
          <w:szCs w:val="24"/>
        </w:rPr>
        <w:t>Table 1.2.</w:t>
      </w:r>
      <w:r w:rsidRPr="00786DDF">
        <w:rPr>
          <w:rFonts w:ascii="Times" w:eastAsia="Times New Roman" w:hAnsi="Times" w:cs="Arial"/>
          <w:i/>
          <w:iCs/>
          <w:color w:val="0D0D0D" w:themeColor="text1" w:themeTint="F2"/>
          <w:sz w:val="24"/>
          <w:szCs w:val="24"/>
        </w:rPr>
        <w:t xml:space="preserve">  Definitions</w:t>
      </w:r>
      <w:r w:rsidRPr="00786DDF">
        <w:rPr>
          <w:rFonts w:ascii="Times" w:eastAsia="Times New Roman" w:hAnsi="Times" w:cs="Arial"/>
          <w:b/>
          <w:bCs/>
          <w:i/>
          <w:iCs/>
          <w:color w:val="0D0D0D" w:themeColor="text1" w:themeTint="F2"/>
          <w:sz w:val="24"/>
          <w:szCs w:val="24"/>
        </w:rPr>
        <w:t xml:space="preserve"> </w:t>
      </w: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2523"/>
        <w:gridCol w:w="6747"/>
      </w:tblGrid>
      <w:tr w:rsidR="00415CFA" w:rsidRPr="00786DDF" w14:paraId="149A29D7" w14:textId="77777777" w:rsidTr="00A129A9">
        <w:tc>
          <w:tcPr>
            <w:tcW w:w="2523" w:type="dxa"/>
            <w:shd w:val="clear" w:color="auto" w:fill="D9D9D9" w:themeFill="background1" w:themeFillShade="D9"/>
          </w:tcPr>
          <w:p w14:paraId="21DCF7D3" w14:textId="77777777" w:rsidR="00415CFA" w:rsidRPr="00786DDF" w:rsidRDefault="00415CFA" w:rsidP="00FE6340">
            <w:pPr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Variable</w:t>
            </w:r>
          </w:p>
        </w:tc>
        <w:tc>
          <w:tcPr>
            <w:tcW w:w="6747" w:type="dxa"/>
            <w:shd w:val="clear" w:color="auto" w:fill="D9D9D9" w:themeFill="background1" w:themeFillShade="D9"/>
          </w:tcPr>
          <w:p w14:paraId="351C2A93" w14:textId="77777777" w:rsidR="00415CFA" w:rsidRPr="00786DDF" w:rsidRDefault="00415CFA" w:rsidP="00FE6340">
            <w:pPr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Definition</w:t>
            </w:r>
          </w:p>
        </w:tc>
      </w:tr>
      <w:tr w:rsidR="00415CFA" w:rsidRPr="00786DDF" w14:paraId="5A73D810" w14:textId="77777777" w:rsidTr="00EB3859">
        <w:trPr>
          <w:trHeight w:val="4643"/>
        </w:trPr>
        <w:tc>
          <w:tcPr>
            <w:tcW w:w="2523" w:type="dxa"/>
            <w:shd w:val="clear" w:color="auto" w:fill="auto"/>
          </w:tcPr>
          <w:p w14:paraId="7943C7D0" w14:textId="77777777" w:rsidR="00415CFA" w:rsidRPr="00786DDF" w:rsidRDefault="00415CFA" w:rsidP="00FE6340">
            <w:pPr>
              <w:pStyle w:val="paragraph"/>
              <w:spacing w:beforeAutospacing="0" w:afterAutospacing="0"/>
              <w:jc w:val="center"/>
              <w:textAlignment w:val="baseline"/>
              <w:rPr>
                <w:rFonts w:ascii="Times" w:hAnsi="Times" w:cs="Segoe UI"/>
                <w:sz w:val="18"/>
                <w:szCs w:val="18"/>
              </w:rPr>
            </w:pPr>
            <w:r w:rsidRPr="00786DDF">
              <w:rPr>
                <w:rStyle w:val="eop"/>
                <w:rFonts w:ascii="Times" w:hAnsi="Times" w:cs="Segoe UI"/>
                <w:color w:val="0D0D0D"/>
              </w:rPr>
              <w:t> </w:t>
            </w:r>
          </w:p>
          <w:p w14:paraId="385564EF" w14:textId="77777777" w:rsidR="00415CFA" w:rsidRPr="00786DDF" w:rsidRDefault="00415CFA" w:rsidP="00FE6340">
            <w:pPr>
              <w:pStyle w:val="paragraph"/>
              <w:spacing w:beforeAutospacing="0" w:afterAutospacing="0"/>
              <w:jc w:val="center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3F0DEDBB" w14:textId="77777777" w:rsidR="00415CFA" w:rsidRDefault="00415CFA" w:rsidP="00FE6340">
            <w:pPr>
              <w:pStyle w:val="paragraph"/>
              <w:spacing w:beforeAutospacing="0" w:afterAutospacing="0"/>
              <w:jc w:val="center"/>
              <w:textAlignment w:val="baseline"/>
              <w:rPr>
                <w:rStyle w:val="normaltextrun"/>
                <w:rFonts w:ascii="Times" w:hAnsi="Times" w:cs="Segoe UI"/>
                <w:color w:val="0D0D0D"/>
                <w:sz w:val="24"/>
                <w:szCs w:val="24"/>
              </w:rPr>
            </w:pPr>
          </w:p>
          <w:p w14:paraId="1465EEA9" w14:textId="77777777" w:rsidR="00415CFA" w:rsidRDefault="00415CFA" w:rsidP="00FE6340">
            <w:pPr>
              <w:pStyle w:val="paragraph"/>
              <w:spacing w:beforeAutospacing="0" w:afterAutospacing="0"/>
              <w:jc w:val="center"/>
              <w:textAlignment w:val="baseline"/>
              <w:rPr>
                <w:rStyle w:val="normaltextrun"/>
                <w:rFonts w:cs="Segoe UI"/>
                <w:color w:val="0D0D0D"/>
              </w:rPr>
            </w:pPr>
          </w:p>
          <w:p w14:paraId="25818710" w14:textId="77777777" w:rsidR="00415CFA" w:rsidRDefault="00415CFA" w:rsidP="00FE6340">
            <w:pPr>
              <w:pStyle w:val="paragraph"/>
              <w:spacing w:beforeAutospacing="0" w:afterAutospacing="0"/>
              <w:jc w:val="center"/>
              <w:textAlignment w:val="baseline"/>
              <w:rPr>
                <w:rStyle w:val="normaltextrun"/>
                <w:rFonts w:cs="Segoe UI"/>
                <w:color w:val="0D0D0D"/>
              </w:rPr>
            </w:pPr>
          </w:p>
          <w:p w14:paraId="75273718" w14:textId="77777777" w:rsidR="00415CFA" w:rsidRDefault="00415CFA" w:rsidP="00FE6340">
            <w:pPr>
              <w:pStyle w:val="paragraph"/>
              <w:spacing w:beforeAutospacing="0" w:afterAutospacing="0"/>
              <w:jc w:val="center"/>
              <w:textAlignment w:val="baseline"/>
              <w:rPr>
                <w:rStyle w:val="normaltextrun"/>
                <w:rFonts w:cs="Segoe UI"/>
                <w:color w:val="0D0D0D"/>
              </w:rPr>
            </w:pPr>
          </w:p>
          <w:p w14:paraId="7C797C17" w14:textId="77777777" w:rsidR="00415CFA" w:rsidRDefault="00415CFA" w:rsidP="00FE6340">
            <w:pPr>
              <w:pStyle w:val="paragraph"/>
              <w:spacing w:beforeAutospacing="0" w:afterAutospacing="0"/>
              <w:jc w:val="center"/>
              <w:textAlignment w:val="baseline"/>
              <w:rPr>
                <w:rStyle w:val="normaltextrun"/>
                <w:rFonts w:cs="Segoe UI"/>
                <w:color w:val="0D0D0D"/>
              </w:rPr>
            </w:pPr>
          </w:p>
          <w:p w14:paraId="5B9A7F9B" w14:textId="77777777" w:rsidR="00415CFA" w:rsidRPr="00786DDF" w:rsidRDefault="00415CFA" w:rsidP="00FE6340">
            <w:pPr>
              <w:pStyle w:val="paragraph"/>
              <w:spacing w:beforeAutospacing="0" w:afterAutospacing="0"/>
              <w:jc w:val="center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normaltextrun"/>
                <w:rFonts w:ascii="Times" w:hAnsi="Times" w:cs="Segoe UI"/>
                <w:color w:val="0D0D0D"/>
                <w:sz w:val="24"/>
                <w:szCs w:val="24"/>
              </w:rPr>
              <w:t>Injection drug use (IDU)</w:t>
            </w:r>
            <w:r w:rsidRPr="00786DDF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511E43E2" w14:textId="77777777" w:rsidR="00415CFA" w:rsidRPr="00786DDF" w:rsidRDefault="00415CFA" w:rsidP="00FE6340">
            <w:pPr>
              <w:pStyle w:val="paragraph"/>
              <w:spacing w:beforeAutospacing="0" w:afterAutospacing="0"/>
              <w:jc w:val="center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111F287F" w14:textId="77777777" w:rsidR="00415CFA" w:rsidRPr="00786DDF" w:rsidRDefault="00415CFA" w:rsidP="00FE6340">
            <w:pPr>
              <w:pStyle w:val="paragraph"/>
              <w:spacing w:beforeAutospacing="0" w:afterAutospacing="0"/>
              <w:jc w:val="center"/>
              <w:textAlignment w:val="baseline"/>
              <w:rPr>
                <w:rFonts w:ascii="Times" w:hAnsi="Times" w:cs="Segoe UI"/>
                <w:sz w:val="24"/>
                <w:szCs w:val="24"/>
              </w:rPr>
            </w:pPr>
          </w:p>
          <w:p w14:paraId="7361391F" w14:textId="77777777" w:rsidR="00415CFA" w:rsidRPr="00786DDF" w:rsidRDefault="00415CFA" w:rsidP="00FE6340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6747" w:type="dxa"/>
            <w:shd w:val="clear" w:color="auto" w:fill="auto"/>
          </w:tcPr>
          <w:p w14:paraId="73D941CF" w14:textId="77777777" w:rsidR="00415CFA" w:rsidRPr="00786DDF" w:rsidRDefault="00415CFA" w:rsidP="00FE6340">
            <w:pPr>
              <w:pStyle w:val="paragraph"/>
              <w:spacing w:beforeAutospacing="0" w:afterAutospacing="0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 xml:space="preserve">Injection drug use and/or persons who inject drugs were identified with the following manual keyword searches within individual patient </w:t>
            </w:r>
            <w:r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>VA</w:t>
            </w:r>
            <w:r w:rsidRPr="00786DDF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 xml:space="preserve"> electronic health records:</w:t>
            </w:r>
            <w:r w:rsidRPr="00786DDF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70BEA399" w14:textId="77777777" w:rsidR="00415CFA" w:rsidRPr="00786DDF" w:rsidRDefault="00415CFA" w:rsidP="00FE6340">
            <w:pPr>
              <w:pStyle w:val="paragraph"/>
              <w:numPr>
                <w:ilvl w:val="0"/>
                <w:numId w:val="34"/>
              </w:numPr>
              <w:spacing w:beforeAutospacing="0" w:afterAutospacing="0"/>
              <w:ind w:left="1080" w:firstLine="0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 xml:space="preserve">“IVDU”; </w:t>
            </w:r>
            <w:r w:rsidRPr="00786DDF">
              <w:rPr>
                <w:rStyle w:val="normaltextrun"/>
                <w:rFonts w:ascii="Times" w:eastAsiaTheme="minorEastAsia" w:hAnsi="Times" w:cs="Segoe UI"/>
                <w:b/>
                <w:bCs/>
                <w:color w:val="0D0D0D"/>
                <w:sz w:val="24"/>
                <w:szCs w:val="24"/>
              </w:rPr>
              <w:t>OR </w:t>
            </w:r>
            <w:r w:rsidRPr="00786DDF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5C971918" w14:textId="77777777" w:rsidR="00415CFA" w:rsidRPr="00786DDF" w:rsidRDefault="00415CFA" w:rsidP="00FE6340">
            <w:pPr>
              <w:pStyle w:val="paragraph"/>
              <w:numPr>
                <w:ilvl w:val="0"/>
                <w:numId w:val="35"/>
              </w:numPr>
              <w:spacing w:beforeAutospacing="0" w:afterAutospacing="0"/>
              <w:ind w:left="1080" w:firstLine="0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 xml:space="preserve">“IDU”; </w:t>
            </w:r>
            <w:r w:rsidRPr="00786DDF">
              <w:rPr>
                <w:rStyle w:val="normaltextrun"/>
                <w:rFonts w:ascii="Times" w:eastAsiaTheme="minorEastAsia" w:hAnsi="Times" w:cs="Segoe UI"/>
                <w:b/>
                <w:bCs/>
                <w:color w:val="0D0D0D"/>
                <w:sz w:val="24"/>
                <w:szCs w:val="24"/>
              </w:rPr>
              <w:t>OR </w:t>
            </w:r>
            <w:r w:rsidRPr="00786DDF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2BAA98F1" w14:textId="77777777" w:rsidR="00415CFA" w:rsidRPr="00786DDF" w:rsidRDefault="00415CFA" w:rsidP="00FE6340">
            <w:pPr>
              <w:pStyle w:val="paragraph"/>
              <w:numPr>
                <w:ilvl w:val="0"/>
                <w:numId w:val="36"/>
              </w:numPr>
              <w:spacing w:beforeAutospacing="0" w:afterAutospacing="0"/>
              <w:ind w:left="1080" w:firstLine="0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 xml:space="preserve">“IV drug use”; </w:t>
            </w:r>
            <w:r w:rsidRPr="00786DDF">
              <w:rPr>
                <w:rStyle w:val="normaltextrun"/>
                <w:rFonts w:ascii="Times" w:eastAsiaTheme="minorEastAsia" w:hAnsi="Times" w:cs="Segoe UI"/>
                <w:b/>
                <w:bCs/>
                <w:color w:val="0D0D0D"/>
                <w:sz w:val="24"/>
                <w:szCs w:val="24"/>
              </w:rPr>
              <w:t>OR </w:t>
            </w:r>
            <w:r w:rsidRPr="00786DDF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4ABA2C9E" w14:textId="77777777" w:rsidR="00415CFA" w:rsidRPr="00786DDF" w:rsidRDefault="00415CFA" w:rsidP="00FE6340">
            <w:pPr>
              <w:pStyle w:val="paragraph"/>
              <w:numPr>
                <w:ilvl w:val="0"/>
                <w:numId w:val="37"/>
              </w:numPr>
              <w:spacing w:beforeAutospacing="0" w:afterAutospacing="0"/>
              <w:ind w:left="1080" w:firstLine="0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 xml:space="preserve">“IV heroin”; </w:t>
            </w:r>
            <w:r w:rsidRPr="00786DDF">
              <w:rPr>
                <w:rStyle w:val="normaltextrun"/>
                <w:rFonts w:ascii="Times" w:eastAsiaTheme="minorEastAsia" w:hAnsi="Times" w:cs="Segoe UI"/>
                <w:b/>
                <w:bCs/>
                <w:color w:val="0D0D0D"/>
                <w:sz w:val="24"/>
                <w:szCs w:val="24"/>
              </w:rPr>
              <w:t>OR </w:t>
            </w:r>
            <w:r w:rsidRPr="00786DDF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634E85C8" w14:textId="77777777" w:rsidR="00415CFA" w:rsidRPr="00786DDF" w:rsidRDefault="00415CFA" w:rsidP="00FE6340">
            <w:pPr>
              <w:pStyle w:val="paragraph"/>
              <w:numPr>
                <w:ilvl w:val="0"/>
                <w:numId w:val="38"/>
              </w:numPr>
              <w:spacing w:beforeAutospacing="0" w:afterAutospacing="0"/>
              <w:ind w:left="1080" w:firstLine="0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 xml:space="preserve">“IV fentanyl”; </w:t>
            </w:r>
            <w:r w:rsidRPr="00786DDF">
              <w:rPr>
                <w:rStyle w:val="normaltextrun"/>
                <w:rFonts w:ascii="Times" w:eastAsiaTheme="minorEastAsia" w:hAnsi="Times" w:cs="Segoe UI"/>
                <w:b/>
                <w:bCs/>
                <w:color w:val="0D0D0D"/>
                <w:sz w:val="24"/>
                <w:szCs w:val="24"/>
              </w:rPr>
              <w:t>OR</w:t>
            </w:r>
            <w:r w:rsidRPr="00786DDF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566F486F" w14:textId="77777777" w:rsidR="00415CFA" w:rsidRPr="00786DDF" w:rsidRDefault="00415CFA" w:rsidP="00FE6340">
            <w:pPr>
              <w:pStyle w:val="paragraph"/>
              <w:numPr>
                <w:ilvl w:val="0"/>
                <w:numId w:val="39"/>
              </w:numPr>
              <w:spacing w:beforeAutospacing="0" w:afterAutospacing="0"/>
              <w:ind w:left="1080" w:firstLine="0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 xml:space="preserve">“IV cocaine”; </w:t>
            </w:r>
            <w:r w:rsidRPr="00786DDF">
              <w:rPr>
                <w:rStyle w:val="normaltextrun"/>
                <w:rFonts w:ascii="Times" w:eastAsiaTheme="minorEastAsia" w:hAnsi="Times" w:cs="Segoe UI"/>
                <w:b/>
                <w:bCs/>
                <w:color w:val="0D0D0D"/>
                <w:sz w:val="24"/>
                <w:szCs w:val="24"/>
              </w:rPr>
              <w:t>OR </w:t>
            </w:r>
            <w:r w:rsidRPr="00786DDF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063AB10E" w14:textId="77777777" w:rsidR="00415CFA" w:rsidRPr="00786DDF" w:rsidRDefault="00415CFA" w:rsidP="00FE6340">
            <w:pPr>
              <w:pStyle w:val="paragraph"/>
              <w:numPr>
                <w:ilvl w:val="0"/>
                <w:numId w:val="40"/>
              </w:numPr>
              <w:spacing w:beforeAutospacing="0" w:afterAutospacing="0"/>
              <w:ind w:left="1080" w:firstLine="0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 xml:space="preserve">“IV methamphetamine”; </w:t>
            </w:r>
            <w:r w:rsidRPr="00786DDF">
              <w:rPr>
                <w:rStyle w:val="normaltextrun"/>
                <w:rFonts w:ascii="Times" w:eastAsiaTheme="minorEastAsia" w:hAnsi="Times" w:cs="Segoe UI"/>
                <w:b/>
                <w:bCs/>
                <w:color w:val="0D0D0D"/>
                <w:sz w:val="24"/>
                <w:szCs w:val="24"/>
              </w:rPr>
              <w:t xml:space="preserve">OR </w:t>
            </w:r>
            <w:r w:rsidRPr="00786DDF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14A71AB0" w14:textId="77777777" w:rsidR="00415CFA" w:rsidRPr="00786DDF" w:rsidRDefault="00415CFA" w:rsidP="00FE6340">
            <w:pPr>
              <w:pStyle w:val="paragraph"/>
              <w:numPr>
                <w:ilvl w:val="0"/>
                <w:numId w:val="41"/>
              </w:numPr>
              <w:spacing w:beforeAutospacing="0" w:afterAutospacing="0"/>
              <w:ind w:left="1080" w:firstLine="0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 xml:space="preserve">“Intravenous drug use”; </w:t>
            </w:r>
            <w:r w:rsidRPr="00786DDF">
              <w:rPr>
                <w:rStyle w:val="normaltextrun"/>
                <w:rFonts w:ascii="Times" w:eastAsiaTheme="minorEastAsia" w:hAnsi="Times" w:cs="Segoe UI"/>
                <w:b/>
                <w:bCs/>
                <w:color w:val="0D0D0D"/>
                <w:sz w:val="24"/>
                <w:szCs w:val="24"/>
              </w:rPr>
              <w:t xml:space="preserve">OR </w:t>
            </w:r>
            <w:r w:rsidRPr="00786DDF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69B7990B" w14:textId="77777777" w:rsidR="00415CFA" w:rsidRPr="00786DDF" w:rsidRDefault="00415CFA" w:rsidP="00FE6340">
            <w:pPr>
              <w:pStyle w:val="paragraph"/>
              <w:numPr>
                <w:ilvl w:val="0"/>
                <w:numId w:val="42"/>
              </w:numPr>
              <w:spacing w:beforeAutospacing="0" w:afterAutospacing="0"/>
              <w:ind w:left="1080" w:firstLine="0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 xml:space="preserve">“Intravenous heroin”; </w:t>
            </w:r>
            <w:r w:rsidRPr="00786DDF">
              <w:rPr>
                <w:rStyle w:val="normaltextrun"/>
                <w:rFonts w:ascii="Times" w:eastAsiaTheme="minorEastAsia" w:hAnsi="Times" w:cs="Segoe UI"/>
                <w:b/>
                <w:bCs/>
                <w:color w:val="0D0D0D"/>
                <w:sz w:val="24"/>
                <w:szCs w:val="24"/>
              </w:rPr>
              <w:t xml:space="preserve">OR </w:t>
            </w:r>
            <w:r w:rsidRPr="00786DDF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4377234C" w14:textId="77777777" w:rsidR="00415CFA" w:rsidRPr="00786DDF" w:rsidRDefault="00415CFA" w:rsidP="00FE6340">
            <w:pPr>
              <w:pStyle w:val="paragraph"/>
              <w:numPr>
                <w:ilvl w:val="0"/>
                <w:numId w:val="43"/>
              </w:numPr>
              <w:spacing w:beforeAutospacing="0" w:afterAutospacing="0"/>
              <w:ind w:left="1080" w:firstLine="0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 xml:space="preserve">“Intravenous fentanyl”; </w:t>
            </w:r>
            <w:r w:rsidRPr="00786DDF">
              <w:rPr>
                <w:rStyle w:val="normaltextrun"/>
                <w:rFonts w:ascii="Times" w:eastAsiaTheme="minorEastAsia" w:hAnsi="Times" w:cs="Segoe UI"/>
                <w:b/>
                <w:bCs/>
                <w:color w:val="0D0D0D"/>
                <w:sz w:val="24"/>
                <w:szCs w:val="24"/>
              </w:rPr>
              <w:t xml:space="preserve">OR </w:t>
            </w:r>
            <w:r w:rsidRPr="00786DDF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4C91EE74" w14:textId="77777777" w:rsidR="00415CFA" w:rsidRPr="00786DDF" w:rsidRDefault="00415CFA" w:rsidP="00FE6340">
            <w:pPr>
              <w:pStyle w:val="paragraph"/>
              <w:numPr>
                <w:ilvl w:val="0"/>
                <w:numId w:val="44"/>
              </w:numPr>
              <w:spacing w:beforeAutospacing="0" w:afterAutospacing="0"/>
              <w:ind w:left="1080" w:firstLine="0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 xml:space="preserve">“Intravenous methamphetamine”; </w:t>
            </w:r>
            <w:r w:rsidRPr="00786DDF">
              <w:rPr>
                <w:rStyle w:val="normaltextrun"/>
                <w:rFonts w:ascii="Times" w:eastAsiaTheme="minorEastAsia" w:hAnsi="Times" w:cs="Segoe UI"/>
                <w:b/>
                <w:bCs/>
                <w:color w:val="0D0D0D"/>
                <w:sz w:val="24"/>
                <w:szCs w:val="24"/>
              </w:rPr>
              <w:t xml:space="preserve">OR </w:t>
            </w:r>
            <w:r w:rsidRPr="00786DDF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1575BBCC" w14:textId="77777777" w:rsidR="00415CFA" w:rsidRPr="00786DDF" w:rsidRDefault="00415CFA" w:rsidP="00FE6340">
            <w:pPr>
              <w:pStyle w:val="paragraph"/>
              <w:numPr>
                <w:ilvl w:val="0"/>
                <w:numId w:val="45"/>
              </w:numPr>
              <w:spacing w:beforeAutospacing="0" w:afterAutospacing="0"/>
              <w:ind w:left="1080" w:firstLine="0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 xml:space="preserve">“Intravenous cocaine”; </w:t>
            </w:r>
            <w:r w:rsidRPr="00786DDF">
              <w:rPr>
                <w:rStyle w:val="normaltextrun"/>
                <w:rFonts w:ascii="Times" w:eastAsiaTheme="minorEastAsia" w:hAnsi="Times" w:cs="Segoe UI"/>
                <w:b/>
                <w:bCs/>
                <w:color w:val="0D0D0D"/>
                <w:sz w:val="24"/>
                <w:szCs w:val="24"/>
              </w:rPr>
              <w:t xml:space="preserve">OR </w:t>
            </w:r>
            <w:r w:rsidRPr="00786DDF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60B24AE9" w14:textId="7D1CEAEC" w:rsidR="00415CFA" w:rsidRPr="00EB3859" w:rsidRDefault="00415CFA" w:rsidP="00FE6340">
            <w:pPr>
              <w:pStyle w:val="paragraph"/>
              <w:numPr>
                <w:ilvl w:val="0"/>
                <w:numId w:val="46"/>
              </w:numPr>
              <w:spacing w:beforeAutospacing="0" w:afterAutospacing="0"/>
              <w:ind w:left="1080" w:firstLine="0"/>
              <w:textAlignment w:val="baseline"/>
              <w:rPr>
                <w:rStyle w:val="normaltextrun"/>
                <w:rFonts w:ascii="Times" w:hAnsi="Times" w:cs="Segoe UI"/>
                <w:sz w:val="24"/>
                <w:szCs w:val="24"/>
              </w:rPr>
            </w:pPr>
            <w:r w:rsidRPr="00786DDF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>Additional text evidence of “injection” or “IVDU”</w:t>
            </w:r>
            <w:r w:rsidR="00EB3859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 xml:space="preserve"> or “IDU”.</w:t>
            </w:r>
          </w:p>
          <w:p w14:paraId="32F0C9A0" w14:textId="48B9C724" w:rsidR="00415CFA" w:rsidRPr="00EB3859" w:rsidRDefault="00415CFA" w:rsidP="00EB3859">
            <w:pPr>
              <w:pStyle w:val="paragraph"/>
              <w:spacing w:beforeAutospacing="0" w:afterAutospacing="0"/>
              <w:ind w:left="1080"/>
              <w:textAlignment w:val="baseline"/>
              <w:rPr>
                <w:rFonts w:ascii="Times" w:hAnsi="Times" w:cs="Segoe UI"/>
                <w:b/>
                <w:bCs/>
                <w:sz w:val="24"/>
                <w:szCs w:val="24"/>
              </w:rPr>
            </w:pPr>
          </w:p>
        </w:tc>
      </w:tr>
      <w:tr w:rsidR="00EB3859" w:rsidRPr="00786DDF" w14:paraId="5BF2ADFD" w14:textId="77777777" w:rsidTr="00A129A9">
        <w:tc>
          <w:tcPr>
            <w:tcW w:w="2523" w:type="dxa"/>
          </w:tcPr>
          <w:p w14:paraId="2934CEF5" w14:textId="4A8452F0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History of uninsured status</w:t>
            </w:r>
          </w:p>
        </w:tc>
        <w:tc>
          <w:tcPr>
            <w:tcW w:w="6747" w:type="dxa"/>
          </w:tcPr>
          <w:p w14:paraId="69F44B1E" w14:textId="61DF2535" w:rsidR="00EB3859" w:rsidRPr="00786DDF" w:rsidRDefault="00EB3859" w:rsidP="00EB3859">
            <w:pPr>
              <w:pStyle w:val="PlainText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Lack of private and public (e.g., Medicare, Medicaid) health insurance at any point in time.    </w:t>
            </w:r>
          </w:p>
        </w:tc>
      </w:tr>
      <w:tr w:rsidR="00EB3859" w:rsidRPr="00786DDF" w14:paraId="0B2917AB" w14:textId="77777777" w:rsidTr="00EB3859">
        <w:trPr>
          <w:trHeight w:val="503"/>
        </w:trPr>
        <w:tc>
          <w:tcPr>
            <w:tcW w:w="2523" w:type="dxa"/>
          </w:tcPr>
          <w:p w14:paraId="0809B8ED" w14:textId="77777777" w:rsidR="00EB3859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</w:p>
          <w:p w14:paraId="780812CB" w14:textId="49106680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History of unemployment</w:t>
            </w:r>
          </w:p>
        </w:tc>
        <w:tc>
          <w:tcPr>
            <w:tcW w:w="6747" w:type="dxa"/>
            <w:vAlign w:val="center"/>
          </w:tcPr>
          <w:p w14:paraId="68C5E683" w14:textId="02E4CD7E" w:rsidR="00EB3859" w:rsidRPr="00786DDF" w:rsidRDefault="00EB3859" w:rsidP="00EB3859">
            <w:p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Any history of documented unemployment.</w:t>
            </w:r>
          </w:p>
        </w:tc>
      </w:tr>
      <w:tr w:rsidR="00EB3859" w:rsidRPr="00786DDF" w14:paraId="518D0F22" w14:textId="77777777" w:rsidTr="00A129A9">
        <w:tc>
          <w:tcPr>
            <w:tcW w:w="2523" w:type="dxa"/>
          </w:tcPr>
          <w:p w14:paraId="427DBA10" w14:textId="77777777" w:rsidR="00EB3859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</w:p>
          <w:p w14:paraId="6C57C177" w14:textId="77777777" w:rsidR="00EB3859" w:rsidRDefault="00EB3859" w:rsidP="00EB3859">
            <w:pPr>
              <w:jc w:val="center"/>
              <w:rPr>
                <w:rFonts w:cs="Arial"/>
                <w:color w:val="0D0D0D" w:themeColor="text1" w:themeTint="F2"/>
              </w:rPr>
            </w:pPr>
          </w:p>
          <w:p w14:paraId="7DA5E145" w14:textId="77777777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Homelessness</w:t>
            </w:r>
          </w:p>
        </w:tc>
        <w:tc>
          <w:tcPr>
            <w:tcW w:w="6747" w:type="dxa"/>
            <w:vAlign w:val="center"/>
          </w:tcPr>
          <w:p w14:paraId="5FC01BC3" w14:textId="77777777" w:rsidR="00EB3859" w:rsidRPr="00786DDF" w:rsidRDefault="00EB3859" w:rsidP="00EB3859">
            <w:p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Individuals were defined as experiencing housing insecurity if they met any of the following criteria prior to or through CY 2022:</w:t>
            </w:r>
          </w:p>
          <w:p w14:paraId="67F5DFE1" w14:textId="77777777" w:rsidR="00EB3859" w:rsidRPr="00786DDF" w:rsidRDefault="00EB3859" w:rsidP="00EB3859">
            <w:pPr>
              <w:numPr>
                <w:ilvl w:val="0"/>
                <w:numId w:val="6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Veterans currently living in a VA funded community-based residential homeless program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  <w:p w14:paraId="5E9AA4FC" w14:textId="77777777" w:rsidR="00EB3859" w:rsidRPr="00786DDF" w:rsidRDefault="00EB3859" w:rsidP="00EB3859">
            <w:pPr>
              <w:numPr>
                <w:ilvl w:val="0"/>
                <w:numId w:val="6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Those Veterans who have screened positive to the Homeless Screening Clinical Reminder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  <w:p w14:paraId="6DB8471D" w14:textId="77777777" w:rsidR="00EB3859" w:rsidRPr="00786DDF" w:rsidRDefault="00EB3859" w:rsidP="00EB3859">
            <w:pPr>
              <w:numPr>
                <w:ilvl w:val="0"/>
                <w:numId w:val="6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Self-reported unstable housing documented by a social worker or healthcare provider in the individual’s electronic health record.</w:t>
            </w:r>
          </w:p>
        </w:tc>
      </w:tr>
      <w:tr w:rsidR="00EB3859" w:rsidRPr="00786DDF" w14:paraId="6A136D58" w14:textId="77777777" w:rsidTr="00A129A9">
        <w:tc>
          <w:tcPr>
            <w:tcW w:w="2523" w:type="dxa"/>
          </w:tcPr>
          <w:p w14:paraId="2B8A5EE6" w14:textId="77777777" w:rsidR="00EB3859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</w:p>
          <w:p w14:paraId="76676555" w14:textId="77777777" w:rsidR="00EB3859" w:rsidRDefault="00EB3859" w:rsidP="00EB3859">
            <w:pPr>
              <w:jc w:val="center"/>
              <w:rPr>
                <w:rFonts w:cs="Arial"/>
                <w:color w:val="0D0D0D" w:themeColor="text1" w:themeTint="F2"/>
              </w:rPr>
            </w:pPr>
          </w:p>
          <w:p w14:paraId="77A76E87" w14:textId="77777777" w:rsidR="00EB3859" w:rsidRDefault="00EB3859" w:rsidP="00EB3859">
            <w:pPr>
              <w:jc w:val="center"/>
              <w:rPr>
                <w:rFonts w:cs="Arial"/>
                <w:color w:val="0D0D0D" w:themeColor="text1" w:themeTint="F2"/>
              </w:rPr>
            </w:pPr>
          </w:p>
          <w:p w14:paraId="6D482C99" w14:textId="77777777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Substance use disorder (SUD)</w:t>
            </w:r>
          </w:p>
        </w:tc>
        <w:tc>
          <w:tcPr>
            <w:tcW w:w="6747" w:type="dxa"/>
          </w:tcPr>
          <w:p w14:paraId="04E3D7A8" w14:textId="77777777" w:rsidR="00EB3859" w:rsidRPr="00786DDF" w:rsidRDefault="00EB3859" w:rsidP="00EB3859">
            <w:p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Individuals were defined as having a substance use disorder prior to or through CY 2022 based on having at least one of the following criteria: </w:t>
            </w:r>
          </w:p>
          <w:p w14:paraId="33D4F510" w14:textId="77777777" w:rsidR="00EB3859" w:rsidRPr="00786DDF" w:rsidRDefault="00EB3859" w:rsidP="00EB3859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A corresponding ICD-9 and ICD-10 diagnosis code of alcohol use disorder, cocaine use disorder, tobacco/nicotine use disorder, marijuana use disorder and/or other stimulant use disorder (methamphetamine)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  <w:p w14:paraId="0BCA4706" w14:textId="77777777" w:rsidR="00EB3859" w:rsidRPr="00786DDF" w:rsidRDefault="00EB3859" w:rsidP="00EB3859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Alcohol use disorder, cocaine use disorder, tobacco/nicotine use disorder, marijuana/cannabis use disorder and/ or other stimulant use disorder (methamphetamine) included on their problem list.</w:t>
            </w:r>
          </w:p>
        </w:tc>
      </w:tr>
      <w:tr w:rsidR="00EB3859" w:rsidRPr="00786DDF" w14:paraId="48B1A244" w14:textId="77777777" w:rsidTr="00EB3859">
        <w:trPr>
          <w:trHeight w:val="2330"/>
        </w:trPr>
        <w:tc>
          <w:tcPr>
            <w:tcW w:w="2523" w:type="dxa"/>
          </w:tcPr>
          <w:p w14:paraId="0656C3B5" w14:textId="77777777" w:rsidR="00EB3859" w:rsidRPr="00B12939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B12939">
              <w:rPr>
                <w:rStyle w:val="normaltextrun"/>
                <w:rFonts w:ascii="Times" w:hAnsi="Times"/>
                <w:color w:val="0D0D0D"/>
                <w:sz w:val="24"/>
                <w:szCs w:val="24"/>
                <w:shd w:val="clear" w:color="auto" w:fill="FFFFFF"/>
              </w:rPr>
              <w:t>Medications for opioid use disorder (MOUD)</w:t>
            </w:r>
            <w:r w:rsidRPr="00B12939">
              <w:rPr>
                <w:rStyle w:val="eop"/>
                <w:rFonts w:ascii="Times" w:hAnsi="Times"/>
                <w:color w:val="0D0D0D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6747" w:type="dxa"/>
          </w:tcPr>
          <w:p w14:paraId="499E9819" w14:textId="77777777" w:rsidR="00EB3859" w:rsidRPr="00B12939" w:rsidRDefault="00EB3859" w:rsidP="00EB3859">
            <w:pPr>
              <w:pStyle w:val="paragraph"/>
              <w:spacing w:beforeAutospacing="0" w:afterAutospacing="0"/>
              <w:ind w:left="-30" w:right="-30"/>
              <w:textAlignment w:val="baseline"/>
              <w:rPr>
                <w:rFonts w:ascii="Segoe UI" w:hAnsi="Segoe UI" w:cs="Segoe UI"/>
                <w:sz w:val="24"/>
                <w:szCs w:val="24"/>
              </w:rPr>
            </w:pPr>
            <w:r w:rsidRPr="00B12939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>Individuals were considered to have received medications for opioid use disorder (MOUD) if they had been prescribed any of the following medications for &gt;30-day duration documented within the VHA administrative data prior to or through CY 2022:</w:t>
            </w:r>
            <w:r w:rsidRPr="00B12939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643DCA67" w14:textId="77777777" w:rsidR="00EB3859" w:rsidRPr="00B12939" w:rsidRDefault="00EB3859" w:rsidP="00EB3859">
            <w:pPr>
              <w:pStyle w:val="paragraph"/>
              <w:numPr>
                <w:ilvl w:val="0"/>
                <w:numId w:val="47"/>
              </w:numPr>
              <w:spacing w:beforeAutospacing="0" w:afterAutospacing="0"/>
              <w:ind w:left="1050" w:firstLine="0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B12939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>Buprenorphine (and extended-release buprenorphine)</w:t>
            </w:r>
            <w:r w:rsidRPr="00B12939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318AAAA9" w14:textId="77777777" w:rsidR="00EB3859" w:rsidRPr="00B12939" w:rsidRDefault="00EB3859" w:rsidP="00EB3859">
            <w:pPr>
              <w:pStyle w:val="paragraph"/>
              <w:numPr>
                <w:ilvl w:val="0"/>
                <w:numId w:val="48"/>
              </w:numPr>
              <w:spacing w:beforeAutospacing="0" w:afterAutospacing="0"/>
              <w:ind w:left="1050" w:firstLine="0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B12939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>Methadone</w:t>
            </w:r>
            <w:r w:rsidRPr="00B12939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2FC1D5AF" w14:textId="77777777" w:rsidR="00EB3859" w:rsidRPr="00B12939" w:rsidRDefault="00EB3859" w:rsidP="00EB3859">
            <w:pPr>
              <w:pStyle w:val="paragraph"/>
              <w:numPr>
                <w:ilvl w:val="0"/>
                <w:numId w:val="49"/>
              </w:numPr>
              <w:spacing w:beforeAutospacing="0" w:afterAutospacing="0"/>
              <w:ind w:left="1050" w:firstLine="0"/>
              <w:textAlignment w:val="baseline"/>
              <w:rPr>
                <w:rFonts w:ascii="Times" w:hAnsi="Times" w:cs="Segoe UI"/>
                <w:sz w:val="24"/>
                <w:szCs w:val="24"/>
              </w:rPr>
            </w:pPr>
            <w:r w:rsidRPr="00B12939">
              <w:rPr>
                <w:rStyle w:val="normaltextrun"/>
                <w:rFonts w:ascii="Times" w:eastAsiaTheme="minorEastAsia" w:hAnsi="Times" w:cs="Segoe UI"/>
                <w:color w:val="0D0D0D"/>
                <w:sz w:val="24"/>
                <w:szCs w:val="24"/>
              </w:rPr>
              <w:t>Extended-release Naltrexone</w:t>
            </w:r>
            <w:r w:rsidRPr="00B12939">
              <w:rPr>
                <w:rStyle w:val="eop"/>
                <w:rFonts w:ascii="Times" w:hAnsi="Times" w:cs="Segoe UI"/>
                <w:color w:val="0D0D0D"/>
                <w:sz w:val="24"/>
                <w:szCs w:val="24"/>
              </w:rPr>
              <w:t> </w:t>
            </w:r>
          </w:p>
          <w:p w14:paraId="3A2F6E92" w14:textId="77777777" w:rsidR="00EB3859" w:rsidRPr="00B12939" w:rsidRDefault="00EB3859" w:rsidP="00EB3859">
            <w:p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</w:p>
        </w:tc>
      </w:tr>
      <w:tr w:rsidR="00EB3859" w:rsidRPr="00786DDF" w14:paraId="66276074" w14:textId="77777777" w:rsidTr="00A129A9">
        <w:tc>
          <w:tcPr>
            <w:tcW w:w="2523" w:type="dxa"/>
          </w:tcPr>
          <w:p w14:paraId="61AAF2A0" w14:textId="77777777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Incarceration history</w:t>
            </w:r>
          </w:p>
        </w:tc>
        <w:tc>
          <w:tcPr>
            <w:tcW w:w="6747" w:type="dxa"/>
          </w:tcPr>
          <w:p w14:paraId="762AE1DA" w14:textId="77777777" w:rsidR="00EB3859" w:rsidRPr="00786DDF" w:rsidRDefault="00EB3859" w:rsidP="00EB3859">
            <w:p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Self-reported </w:t>
            </w:r>
            <w: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or documented 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history of incarceration documented prior to or through CY 2022.</w:t>
            </w:r>
          </w:p>
        </w:tc>
      </w:tr>
      <w:tr w:rsidR="00EB3859" w:rsidRPr="00786DDF" w14:paraId="014BE3BF" w14:textId="77777777" w:rsidTr="00A129A9">
        <w:tc>
          <w:tcPr>
            <w:tcW w:w="2523" w:type="dxa"/>
          </w:tcPr>
          <w:p w14:paraId="0FAC3083" w14:textId="77777777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Mental health diagnosis</w:t>
            </w:r>
          </w:p>
        </w:tc>
        <w:tc>
          <w:tcPr>
            <w:tcW w:w="6747" w:type="dxa"/>
          </w:tcPr>
          <w:p w14:paraId="5BCDDA6B" w14:textId="77777777" w:rsidR="00EB3859" w:rsidRPr="00786DDF" w:rsidRDefault="00EB3859" w:rsidP="00EB3859">
            <w:p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Individuals were defined as having a diagnosis of anxiety disorder, bipolar disorder, depressive disorder, post-traumatic stress disorder, schizophrenia, or other mental health disorder prior to or through CY 2022 based on either of the following criteria: </w:t>
            </w:r>
          </w:p>
          <w:p w14:paraId="034129FE" w14:textId="77777777" w:rsidR="00EB3859" w:rsidRPr="00786DDF" w:rsidRDefault="00EB3859" w:rsidP="00EB3859">
            <w:pPr>
              <w:pStyle w:val="ListParagraph"/>
              <w:numPr>
                <w:ilvl w:val="0"/>
                <w:numId w:val="9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ICD-9 and ICD-10 codes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  <w:p w14:paraId="75F4B70F" w14:textId="77777777" w:rsidR="00EB3859" w:rsidRPr="00786DDF" w:rsidRDefault="00EB3859" w:rsidP="00EB3859">
            <w:pPr>
              <w:pStyle w:val="ListParagraph"/>
              <w:numPr>
                <w:ilvl w:val="0"/>
                <w:numId w:val="9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Any of the above included on patient problem list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  <w:p w14:paraId="481FA6B9" w14:textId="77777777" w:rsidR="00EB3859" w:rsidRPr="00786DDF" w:rsidRDefault="00EB3859" w:rsidP="00EB3859">
            <w:pPr>
              <w:pStyle w:val="ListParagraph"/>
              <w:numPr>
                <w:ilvl w:val="0"/>
                <w:numId w:val="9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Psychologic/psychiatric encounter documentation in the individual’s electronic health record.</w:t>
            </w:r>
          </w:p>
        </w:tc>
      </w:tr>
      <w:tr w:rsidR="00EB3859" w:rsidRPr="00786DDF" w14:paraId="2819539A" w14:textId="77777777" w:rsidTr="00A129A9">
        <w:tc>
          <w:tcPr>
            <w:tcW w:w="2523" w:type="dxa"/>
          </w:tcPr>
          <w:p w14:paraId="576CD660" w14:textId="77777777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Military sexual trauma (MST)</w:t>
            </w:r>
          </w:p>
        </w:tc>
        <w:tc>
          <w:tcPr>
            <w:tcW w:w="6747" w:type="dxa"/>
          </w:tcPr>
          <w:p w14:paraId="0568FF5D" w14:textId="77777777" w:rsidR="00EB3859" w:rsidRPr="00786DDF" w:rsidRDefault="00EB3859" w:rsidP="00EB3859">
            <w:p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Self-reported MST documented prior to or through CY 2022. </w:t>
            </w:r>
          </w:p>
        </w:tc>
      </w:tr>
      <w:tr w:rsidR="00EB3859" w:rsidRPr="00786DDF" w14:paraId="16462446" w14:textId="77777777" w:rsidTr="00A129A9">
        <w:tc>
          <w:tcPr>
            <w:tcW w:w="2523" w:type="dxa"/>
          </w:tcPr>
          <w:p w14:paraId="6EA8F2FD" w14:textId="77777777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Human Immunodeficiency Virus (HIV) screening</w:t>
            </w:r>
          </w:p>
        </w:tc>
        <w:tc>
          <w:tcPr>
            <w:tcW w:w="6747" w:type="dxa"/>
          </w:tcPr>
          <w:p w14:paraId="627ECF04" w14:textId="77777777" w:rsidR="00EB3859" w:rsidRPr="00786DDF" w:rsidRDefault="00EB3859" w:rsidP="00EB3859">
            <w:pPr>
              <w:pStyle w:val="PlainText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Individuals were defined as having received HIV testing if they met any of the following criteria in VHA administrative data prior to or through CY 2022: </w:t>
            </w:r>
          </w:p>
          <w:p w14:paraId="35D8B714" w14:textId="77777777" w:rsidR="00EB3859" w:rsidRPr="00786DDF" w:rsidRDefault="00EB3859" w:rsidP="00EB3859">
            <w:pPr>
              <w:numPr>
                <w:ilvl w:val="0"/>
                <w:numId w:val="5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HIV antibody combined immunoassay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  <w:p w14:paraId="55F43FF3" w14:textId="77777777" w:rsidR="00EB3859" w:rsidRPr="00786DDF" w:rsidRDefault="00EB3859" w:rsidP="00EB3859">
            <w:pPr>
              <w:numPr>
                <w:ilvl w:val="0"/>
                <w:numId w:val="5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HIV</w:t>
            </w:r>
            <w:r w:rsidRPr="00B12939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  <w:r w:rsidRPr="000D6BBA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an</w:t>
            </w:r>
            <w:r w:rsidRPr="0023722E">
              <w:rPr>
                <w:rFonts w:ascii="Times" w:hAnsi="Times" w:cs="Arial"/>
                <w:sz w:val="24"/>
                <w:szCs w:val="24"/>
              </w:rPr>
              <w:t>tibody</w:t>
            </w:r>
            <w:r>
              <w:rPr>
                <w:rFonts w:ascii="Times" w:hAnsi="Times" w:cs="Arial"/>
                <w:sz w:val="24"/>
                <w:szCs w:val="24"/>
              </w:rPr>
              <w:t>.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</w:tr>
      <w:tr w:rsidR="00EB3859" w:rsidRPr="00786DDF" w14:paraId="0C6FF9DE" w14:textId="77777777" w:rsidTr="00A129A9">
        <w:tc>
          <w:tcPr>
            <w:tcW w:w="2523" w:type="dxa"/>
          </w:tcPr>
          <w:p w14:paraId="1BEA407D" w14:textId="77777777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HIV diagnosis</w:t>
            </w:r>
          </w:p>
        </w:tc>
        <w:tc>
          <w:tcPr>
            <w:tcW w:w="6747" w:type="dxa"/>
          </w:tcPr>
          <w:p w14:paraId="04B8B196" w14:textId="77777777" w:rsidR="00EB3859" w:rsidRPr="00786DDF" w:rsidRDefault="00EB3859" w:rsidP="00EB3859">
            <w:pPr>
              <w:pStyle w:val="PlainText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Individuals were defined as having a diagnosis of HIV if they met any of the following criteria in VHA administrative data prior to or through CY 2022: </w:t>
            </w:r>
          </w:p>
          <w:p w14:paraId="3C81877B" w14:textId="77777777" w:rsidR="00EB3859" w:rsidRPr="00786DDF" w:rsidRDefault="00EB3859" w:rsidP="00EB3859">
            <w:pPr>
              <w:pStyle w:val="ListParagraph"/>
              <w:numPr>
                <w:ilvl w:val="0"/>
                <w:numId w:val="11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Positive HIV antibody combined with positive confirmatory testing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  <w:p w14:paraId="5037582B" w14:textId="77777777" w:rsidR="00EB3859" w:rsidRPr="00786DDF" w:rsidRDefault="00EB3859" w:rsidP="00EB3859">
            <w:pPr>
              <w:pStyle w:val="ListParagraph"/>
              <w:numPr>
                <w:ilvl w:val="0"/>
                <w:numId w:val="11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Positive HIV viral load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  <w:p w14:paraId="763E4555" w14:textId="77777777" w:rsidR="00EB3859" w:rsidRPr="00786DDF" w:rsidRDefault="00EB3859" w:rsidP="00EB3859">
            <w:pPr>
              <w:pStyle w:val="ListParagraph"/>
              <w:numPr>
                <w:ilvl w:val="0"/>
                <w:numId w:val="11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Prescribed an HIV antiretroviral medication for ≥31 continuous days within the VHA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  <w:p w14:paraId="4DF6B44E" w14:textId="77777777" w:rsidR="00EB3859" w:rsidRPr="00786DDF" w:rsidRDefault="00EB3859" w:rsidP="00EB3859">
            <w:pPr>
              <w:pStyle w:val="ListParagraph"/>
              <w:numPr>
                <w:ilvl w:val="0"/>
                <w:numId w:val="11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HIV included on their problem list.</w:t>
            </w:r>
          </w:p>
        </w:tc>
      </w:tr>
      <w:tr w:rsidR="00EB3859" w:rsidRPr="00786DDF" w14:paraId="01CB4626" w14:textId="77777777" w:rsidTr="00A129A9">
        <w:tc>
          <w:tcPr>
            <w:tcW w:w="2523" w:type="dxa"/>
          </w:tcPr>
          <w:p w14:paraId="3ED171D8" w14:textId="77777777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lastRenderedPageBreak/>
              <w:t>Hepatitis C virus (HCV) screening</w:t>
            </w:r>
          </w:p>
        </w:tc>
        <w:tc>
          <w:tcPr>
            <w:tcW w:w="6747" w:type="dxa"/>
          </w:tcPr>
          <w:p w14:paraId="04094E27" w14:textId="77777777" w:rsidR="00EB3859" w:rsidRPr="00786DDF" w:rsidRDefault="00EB3859" w:rsidP="00EB3859">
            <w:pPr>
              <w:pStyle w:val="PlainText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Individuals were defined as having been screened for HCV if they had any of the following laboratory results documented in VHA administrative data prior to or through CY 2022: </w:t>
            </w:r>
          </w:p>
          <w:p w14:paraId="7407EA1C" w14:textId="77777777" w:rsidR="00EB3859" w:rsidRPr="00786DDF" w:rsidRDefault="00EB3859" w:rsidP="00EB3859">
            <w:pPr>
              <w:pStyle w:val="PlainText"/>
              <w:numPr>
                <w:ilvl w:val="0"/>
                <w:numId w:val="12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HCV antibody immunoassay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  <w:p w14:paraId="6EAD19FF" w14:textId="77777777" w:rsidR="00EB3859" w:rsidRPr="00786DDF" w:rsidRDefault="00EB3859" w:rsidP="00EB3859">
            <w:pPr>
              <w:pStyle w:val="PlainText"/>
              <w:numPr>
                <w:ilvl w:val="0"/>
                <w:numId w:val="12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HCV RNA nucleic acid amplification testing (NAAT).</w:t>
            </w:r>
          </w:p>
        </w:tc>
      </w:tr>
      <w:tr w:rsidR="00EB3859" w:rsidRPr="00786DDF" w14:paraId="770CD5DC" w14:textId="77777777" w:rsidTr="00A129A9">
        <w:tc>
          <w:tcPr>
            <w:tcW w:w="2523" w:type="dxa"/>
          </w:tcPr>
          <w:p w14:paraId="6E4ED2AE" w14:textId="77777777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HCV diagnosis</w:t>
            </w:r>
          </w:p>
        </w:tc>
        <w:tc>
          <w:tcPr>
            <w:tcW w:w="6747" w:type="dxa"/>
          </w:tcPr>
          <w:p w14:paraId="60F543DD" w14:textId="77777777" w:rsidR="00EB3859" w:rsidRPr="00786DDF" w:rsidRDefault="00EB3859" w:rsidP="00EB3859">
            <w:pPr>
              <w:pStyle w:val="PlainText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Individuals were defined as having a diagnosis of HCV infection if they met any of the following criteria in VHA administrative data prior to or through CY 2022:</w:t>
            </w:r>
          </w:p>
          <w:p w14:paraId="3C39605C" w14:textId="77777777" w:rsidR="00EB3859" w:rsidRPr="00786DDF" w:rsidRDefault="00EB3859" w:rsidP="00EB3859">
            <w:pPr>
              <w:pStyle w:val="PlainText"/>
              <w:numPr>
                <w:ilvl w:val="0"/>
                <w:numId w:val="15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Positive HCV antibody immunoassay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</w:p>
          <w:p w14:paraId="0032728E" w14:textId="77777777" w:rsidR="00EB3859" w:rsidRPr="00786DDF" w:rsidRDefault="00EB3859" w:rsidP="00EB3859">
            <w:pPr>
              <w:pStyle w:val="PlainText"/>
              <w:numPr>
                <w:ilvl w:val="0"/>
                <w:numId w:val="15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Positive HCV RNA viral load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  <w:p w14:paraId="2A616FDA" w14:textId="77777777" w:rsidR="00EB3859" w:rsidRPr="00786DDF" w:rsidRDefault="00EB3859" w:rsidP="00EB3859">
            <w:pPr>
              <w:pStyle w:val="PlainText"/>
              <w:numPr>
                <w:ilvl w:val="0"/>
                <w:numId w:val="15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Hepatitis C infection included on problem list.</w:t>
            </w:r>
          </w:p>
        </w:tc>
      </w:tr>
      <w:tr w:rsidR="00EB3859" w:rsidRPr="00786DDF" w14:paraId="0641C90D" w14:textId="77777777" w:rsidTr="00A129A9">
        <w:tc>
          <w:tcPr>
            <w:tcW w:w="2523" w:type="dxa"/>
          </w:tcPr>
          <w:p w14:paraId="42755514" w14:textId="77777777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Syphilis screening</w:t>
            </w:r>
          </w:p>
        </w:tc>
        <w:tc>
          <w:tcPr>
            <w:tcW w:w="6747" w:type="dxa"/>
          </w:tcPr>
          <w:p w14:paraId="2A4DB95B" w14:textId="77777777" w:rsidR="00EB3859" w:rsidRPr="00786DDF" w:rsidRDefault="00EB3859" w:rsidP="00EB3859">
            <w:pPr>
              <w:pStyle w:val="PlainText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Individuals were defined as having been screened for Syphilis if they had any of the following laboratory results documented in VHA administrative data prior to or through CY 2022: </w:t>
            </w:r>
          </w:p>
          <w:p w14:paraId="02CCB0C7" w14:textId="77777777" w:rsidR="00EB3859" w:rsidRPr="00786DDF" w:rsidRDefault="00EB3859" w:rsidP="00EB3859">
            <w:pPr>
              <w:pStyle w:val="PlainText"/>
              <w:numPr>
                <w:ilvl w:val="0"/>
                <w:numId w:val="13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Nontreponemal serologic testing (e.g., RPR, VDRL)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  <w:p w14:paraId="01A6782C" w14:textId="77777777" w:rsidR="00EB3859" w:rsidRPr="00786DDF" w:rsidRDefault="00EB3859" w:rsidP="00EB3859">
            <w:pPr>
              <w:pStyle w:val="PlainText"/>
              <w:numPr>
                <w:ilvl w:val="0"/>
                <w:numId w:val="13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Treponemal serologic testing (e.g., FTA-ABS, TP-PA, EIA)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</w:p>
          <w:p w14:paraId="6A5CD41A" w14:textId="77777777" w:rsidR="00EB3859" w:rsidRPr="00786DDF" w:rsidRDefault="00EB3859" w:rsidP="00EB3859">
            <w:pPr>
              <w:pStyle w:val="PlainText"/>
              <w:numPr>
                <w:ilvl w:val="0"/>
                <w:numId w:val="13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i/>
                <w:iCs/>
                <w:color w:val="0D0D0D" w:themeColor="text1" w:themeTint="F2"/>
                <w:sz w:val="24"/>
                <w:szCs w:val="24"/>
              </w:rPr>
              <w:t>Treponema pallidum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NAAT.</w:t>
            </w:r>
          </w:p>
        </w:tc>
      </w:tr>
      <w:tr w:rsidR="00EB3859" w:rsidRPr="00786DDF" w14:paraId="058733E7" w14:textId="77777777" w:rsidTr="00A129A9">
        <w:tc>
          <w:tcPr>
            <w:tcW w:w="2523" w:type="dxa"/>
          </w:tcPr>
          <w:p w14:paraId="24CAB5C4" w14:textId="77777777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Syphilis diagnosis</w:t>
            </w:r>
          </w:p>
        </w:tc>
        <w:tc>
          <w:tcPr>
            <w:tcW w:w="6747" w:type="dxa"/>
          </w:tcPr>
          <w:p w14:paraId="0FABE2F8" w14:textId="77777777" w:rsidR="00EB3859" w:rsidRPr="0023722E" w:rsidRDefault="00EB3859" w:rsidP="00EB3859">
            <w:pPr>
              <w:pStyle w:val="PlainText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23722E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Individuals were defined having a diagnosis of Syphilis if they met any of the following criteria in VHA administrative data prior to or through CY 2022: </w:t>
            </w:r>
          </w:p>
          <w:p w14:paraId="502EF180" w14:textId="77777777" w:rsidR="00EB3859" w:rsidRPr="0023722E" w:rsidRDefault="00EB3859" w:rsidP="00EB3859">
            <w:pPr>
              <w:pStyle w:val="ListParagraph"/>
              <w:numPr>
                <w:ilvl w:val="1"/>
                <w:numId w:val="45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23722E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Positive nontreponemal (e.g., RPR, VDRL) combined with positive treponemal serologic testing (e.g., FTA-ABS, TP-PA, EIA); </w:t>
            </w:r>
            <w:r w:rsidRPr="0023722E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</w:p>
          <w:p w14:paraId="33F39830" w14:textId="77777777" w:rsidR="00EB3859" w:rsidRPr="0023722E" w:rsidRDefault="00EB3859" w:rsidP="00EB3859">
            <w:pPr>
              <w:pStyle w:val="ListParagraph"/>
              <w:numPr>
                <w:ilvl w:val="1"/>
                <w:numId w:val="45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23722E">
              <w:rPr>
                <w:rStyle w:val="normaltextrun"/>
                <w:rFonts w:ascii="Times" w:hAnsi="Times"/>
                <w:color w:val="0D0D0D"/>
                <w:sz w:val="24"/>
                <w:szCs w:val="24"/>
                <w:shd w:val="clear" w:color="auto" w:fill="FFFFFF"/>
              </w:rPr>
              <w:t xml:space="preserve">Positive treponemal serologic testing (e.g., FTA-ABS, TP-PA, EIA) combined with positive nontreponemal (e.g., RPR, VDRL); </w:t>
            </w:r>
            <w:r w:rsidRPr="0023722E">
              <w:rPr>
                <w:rStyle w:val="normaltextrun"/>
                <w:rFonts w:ascii="Times" w:hAnsi="Times"/>
                <w:b/>
                <w:bCs/>
                <w:color w:val="0D0D0D"/>
                <w:sz w:val="24"/>
                <w:szCs w:val="24"/>
                <w:shd w:val="clear" w:color="auto" w:fill="FFFFFF"/>
              </w:rPr>
              <w:t>OR </w:t>
            </w:r>
            <w:r w:rsidRPr="0023722E">
              <w:rPr>
                <w:rStyle w:val="eop"/>
                <w:rFonts w:ascii="Times" w:hAnsi="Times"/>
                <w:color w:val="0D0D0D"/>
                <w:sz w:val="24"/>
                <w:szCs w:val="24"/>
                <w:shd w:val="clear" w:color="auto" w:fill="FFFFFF"/>
              </w:rPr>
              <w:t> </w:t>
            </w:r>
          </w:p>
          <w:p w14:paraId="2322375D" w14:textId="77777777" w:rsidR="00EB3859" w:rsidRPr="0023722E" w:rsidRDefault="00EB3859" w:rsidP="00EB3859">
            <w:pPr>
              <w:pStyle w:val="ListParagraph"/>
              <w:numPr>
                <w:ilvl w:val="1"/>
                <w:numId w:val="45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23722E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4-fold increase in nontreponemal (e.g., RPR, VDRL) serologic titer; </w:t>
            </w:r>
            <w:r w:rsidRPr="0023722E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</w:p>
          <w:p w14:paraId="72B2C106" w14:textId="77777777" w:rsidR="00EB3859" w:rsidRPr="0023722E" w:rsidRDefault="00EB3859" w:rsidP="00EB3859">
            <w:pPr>
              <w:pStyle w:val="ListParagraph"/>
              <w:numPr>
                <w:ilvl w:val="1"/>
                <w:numId w:val="45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23722E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Self-reported history of primary syphilis, secondary syphilis, tertiary syphilis, or neurosyphilis documented in individual electronic health record; </w:t>
            </w:r>
            <w:r w:rsidRPr="0023722E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  <w:r w:rsidRPr="0023722E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  <w:p w14:paraId="4EA40601" w14:textId="77777777" w:rsidR="00EB3859" w:rsidRPr="0023722E" w:rsidRDefault="00EB3859" w:rsidP="00EB3859">
            <w:pPr>
              <w:pStyle w:val="ListParagraph"/>
              <w:numPr>
                <w:ilvl w:val="1"/>
                <w:numId w:val="45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23722E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Syphilis included on their problem list. </w:t>
            </w:r>
          </w:p>
        </w:tc>
      </w:tr>
      <w:tr w:rsidR="00EB3859" w:rsidRPr="00786DDF" w14:paraId="010B7834" w14:textId="77777777" w:rsidTr="00A129A9">
        <w:tc>
          <w:tcPr>
            <w:tcW w:w="2523" w:type="dxa"/>
          </w:tcPr>
          <w:p w14:paraId="2EDEC8BC" w14:textId="77777777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Chlamydia screening and diagnosis</w:t>
            </w:r>
          </w:p>
        </w:tc>
        <w:tc>
          <w:tcPr>
            <w:tcW w:w="6747" w:type="dxa"/>
          </w:tcPr>
          <w:p w14:paraId="33C7A765" w14:textId="77777777" w:rsidR="00EB3859" w:rsidRPr="00786DDF" w:rsidRDefault="00EB3859" w:rsidP="00EB3859">
            <w:pPr>
              <w:pStyle w:val="PlainText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Individuals were defined as having been screened for </w:t>
            </w:r>
            <w:r w:rsidRPr="00786DDF">
              <w:rPr>
                <w:rFonts w:ascii="Times" w:hAnsi="Times" w:cs="Arial"/>
                <w:i/>
                <w:iCs/>
                <w:color w:val="0D0D0D" w:themeColor="text1" w:themeTint="F2"/>
                <w:sz w:val="24"/>
                <w:szCs w:val="24"/>
              </w:rPr>
              <w:t xml:space="preserve">Chlamydia trachomatis 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if they had any of the following laboratory results documented in VHA administrative data prior to or through CY 2022: </w:t>
            </w:r>
          </w:p>
          <w:p w14:paraId="0D6D9208" w14:textId="77777777" w:rsidR="00EB3859" w:rsidRPr="00786DDF" w:rsidRDefault="00EB3859" w:rsidP="00EB3859">
            <w:pPr>
              <w:pStyle w:val="PlainText"/>
              <w:numPr>
                <w:ilvl w:val="0"/>
                <w:numId w:val="16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Genitourinary (e.g., urine, urethral swab) NAAT</w:t>
            </w:r>
            <w: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;</w:t>
            </w:r>
            <w:r>
              <w:rPr>
                <w:rFonts w:cs="Arial"/>
              </w:rPr>
              <w:t xml:space="preserve"> </w:t>
            </w:r>
            <w:r w:rsidRPr="0023722E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</w:p>
          <w:p w14:paraId="3F87E332" w14:textId="77777777" w:rsidR="00EB3859" w:rsidRPr="00EB3859" w:rsidRDefault="00EB3859" w:rsidP="00EB3859">
            <w:pPr>
              <w:pStyle w:val="PlainText"/>
              <w:numPr>
                <w:ilvl w:val="0"/>
                <w:numId w:val="16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Anal (e.g., rectal swab) NAAT</w:t>
            </w:r>
            <w: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; </w:t>
            </w:r>
            <w:r w:rsidRPr="0023722E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</w:p>
          <w:p w14:paraId="2BFC0EC1" w14:textId="6CD38F7F" w:rsidR="00EB3859" w:rsidRPr="00CF5394" w:rsidRDefault="00EB3859" w:rsidP="00EB3859">
            <w:pPr>
              <w:pStyle w:val="PlainText"/>
              <w:numPr>
                <w:ilvl w:val="0"/>
                <w:numId w:val="16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Oropharyngeal (e.g., oropharyngeal swab) NAAT</w:t>
            </w:r>
            <w: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; </w:t>
            </w:r>
            <w:r w:rsidRPr="00EB3859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</w:p>
          <w:p w14:paraId="5B23C809" w14:textId="77777777" w:rsidR="00EB3859" w:rsidRPr="00786DDF" w:rsidRDefault="00EB3859" w:rsidP="00EB3859">
            <w:pPr>
              <w:pStyle w:val="PlainText"/>
              <w:numPr>
                <w:ilvl w:val="0"/>
                <w:numId w:val="16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Conjunctival (e.g.) NAAT</w:t>
            </w:r>
            <w: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.</w:t>
            </w:r>
          </w:p>
          <w:p w14:paraId="06BDD711" w14:textId="77777777" w:rsidR="00EB3859" w:rsidRPr="00786DDF" w:rsidRDefault="00EB3859" w:rsidP="00EB3859">
            <w:pPr>
              <w:pStyle w:val="PlainText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</w:p>
          <w:p w14:paraId="7316BA7D" w14:textId="77777777" w:rsidR="00EB3859" w:rsidRDefault="00EB3859" w:rsidP="00EB3859">
            <w:pPr>
              <w:pStyle w:val="PlainText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Individuals were defined as having a diagnosis of </w:t>
            </w:r>
            <w:r w:rsidRPr="00786DDF">
              <w:rPr>
                <w:rFonts w:ascii="Times" w:hAnsi="Times" w:cs="Arial"/>
                <w:i/>
                <w:iCs/>
                <w:color w:val="0D0D0D" w:themeColor="text1" w:themeTint="F2"/>
                <w:sz w:val="24"/>
                <w:szCs w:val="24"/>
              </w:rPr>
              <w:t xml:space="preserve">Chlamydia trachomatis 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if they met any of the following criteria documented in VHA administrative data prior to or through CY 2022:</w:t>
            </w:r>
          </w:p>
          <w:p w14:paraId="0EB2EBC4" w14:textId="31BD5071" w:rsidR="00EB3859" w:rsidRPr="00EB3859" w:rsidRDefault="00EB3859" w:rsidP="00EB3859">
            <w:pPr>
              <w:pStyle w:val="PlainText"/>
              <w:numPr>
                <w:ilvl w:val="0"/>
                <w:numId w:val="53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EB3859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lastRenderedPageBreak/>
              <w:t>Positive NAAT from genitourinary, anal, oropharyngeal</w:t>
            </w:r>
            <w:r w:rsidRPr="00EB3859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, or conjunctival</w:t>
            </w:r>
            <w:r w:rsidRPr="00EB3859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specimens  </w:t>
            </w:r>
          </w:p>
        </w:tc>
      </w:tr>
      <w:tr w:rsidR="00EB3859" w:rsidRPr="00786DDF" w14:paraId="0004FD2A" w14:textId="77777777" w:rsidTr="00A129A9">
        <w:tc>
          <w:tcPr>
            <w:tcW w:w="2523" w:type="dxa"/>
          </w:tcPr>
          <w:p w14:paraId="300F06A2" w14:textId="77777777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lastRenderedPageBreak/>
              <w:t>Gonorrhea screening and diagnosis</w:t>
            </w:r>
          </w:p>
        </w:tc>
        <w:tc>
          <w:tcPr>
            <w:tcW w:w="6747" w:type="dxa"/>
          </w:tcPr>
          <w:p w14:paraId="4B7E40FB" w14:textId="77777777" w:rsidR="00EB3859" w:rsidRPr="00786DDF" w:rsidRDefault="00EB3859" w:rsidP="00EB3859">
            <w:pPr>
              <w:pStyle w:val="PlainText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Individuals were defined as having been screened for </w:t>
            </w:r>
            <w:r w:rsidRPr="00786DDF">
              <w:rPr>
                <w:rFonts w:ascii="Times" w:hAnsi="Times" w:cs="Arial"/>
                <w:i/>
                <w:iCs/>
                <w:color w:val="0D0D0D" w:themeColor="text1" w:themeTint="F2"/>
                <w:sz w:val="24"/>
                <w:szCs w:val="24"/>
              </w:rPr>
              <w:t>Neisseria gonorrheae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if they had any of the following laboratory results documented in VHA administrative data prior to or through CY 2022: </w:t>
            </w:r>
          </w:p>
          <w:p w14:paraId="458FB124" w14:textId="77777777" w:rsidR="00EB3859" w:rsidRPr="00786DDF" w:rsidRDefault="00EB3859" w:rsidP="00EB3859">
            <w:pPr>
              <w:pStyle w:val="PlainText"/>
              <w:numPr>
                <w:ilvl w:val="0"/>
                <w:numId w:val="17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Genitourinary (e.g., urine, urethral swab) NAAT</w:t>
            </w:r>
            <w: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; </w:t>
            </w:r>
            <w:r w:rsidRPr="0023722E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</w:p>
          <w:p w14:paraId="348B8D0B" w14:textId="77777777" w:rsidR="00EB3859" w:rsidRPr="00786DDF" w:rsidRDefault="00EB3859" w:rsidP="00EB3859">
            <w:pPr>
              <w:pStyle w:val="PlainText"/>
              <w:numPr>
                <w:ilvl w:val="0"/>
                <w:numId w:val="17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Anal (e.g., rectal swab) NAAT</w:t>
            </w:r>
            <w: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; </w:t>
            </w:r>
            <w:r w:rsidRPr="0023722E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</w:p>
          <w:p w14:paraId="68AEA61A" w14:textId="77777777" w:rsidR="00EB3859" w:rsidRPr="00786DDF" w:rsidRDefault="00EB3859" w:rsidP="00EB3859">
            <w:pPr>
              <w:pStyle w:val="PlainText"/>
              <w:numPr>
                <w:ilvl w:val="0"/>
                <w:numId w:val="17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Oropharyngeal (e.g., oropharyngeal swab) NAAT</w:t>
            </w:r>
          </w:p>
          <w:p w14:paraId="0F271BC0" w14:textId="77777777" w:rsidR="00EB3859" w:rsidRPr="00786DDF" w:rsidRDefault="00EB3859" w:rsidP="00EB3859">
            <w:pPr>
              <w:pStyle w:val="PlainText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</w:p>
          <w:p w14:paraId="6A60423B" w14:textId="77777777" w:rsidR="00EB3859" w:rsidRPr="00786DDF" w:rsidRDefault="00EB3859" w:rsidP="00EB3859">
            <w:pPr>
              <w:pStyle w:val="PlainText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Individuals were defined as having a diagnosis of </w:t>
            </w:r>
            <w:r w:rsidRPr="00786DDF">
              <w:rPr>
                <w:rFonts w:ascii="Times" w:hAnsi="Times" w:cs="Arial"/>
                <w:i/>
                <w:iCs/>
                <w:color w:val="0D0D0D" w:themeColor="text1" w:themeTint="F2"/>
                <w:sz w:val="24"/>
                <w:szCs w:val="24"/>
              </w:rPr>
              <w:t>Neisseria gonorrheae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if they met any of the following criteria documented in VHA administrative data prior to or through CY 2022: </w:t>
            </w:r>
          </w:p>
          <w:p w14:paraId="09D9B518" w14:textId="77777777" w:rsidR="00EB3859" w:rsidRPr="00786DDF" w:rsidRDefault="00EB3859" w:rsidP="00EB3859">
            <w:pPr>
              <w:pStyle w:val="PlainText"/>
              <w:numPr>
                <w:ilvl w:val="0"/>
                <w:numId w:val="19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Positive NAAT from genitourinary, anal, or oropharyngeal specimens  </w:t>
            </w:r>
          </w:p>
        </w:tc>
      </w:tr>
      <w:tr w:rsidR="00EB3859" w:rsidRPr="00786DDF" w14:paraId="614D3988" w14:textId="77777777" w:rsidTr="00A129A9">
        <w:tc>
          <w:tcPr>
            <w:tcW w:w="2523" w:type="dxa"/>
          </w:tcPr>
          <w:p w14:paraId="259A23B2" w14:textId="77777777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Human Papillomavirus (HPV) diagnosis</w:t>
            </w:r>
          </w:p>
        </w:tc>
        <w:tc>
          <w:tcPr>
            <w:tcW w:w="6747" w:type="dxa"/>
          </w:tcPr>
          <w:p w14:paraId="2558387C" w14:textId="77777777" w:rsidR="00EB3859" w:rsidRPr="00786DDF" w:rsidRDefault="00EB3859" w:rsidP="00EB3859">
            <w:pPr>
              <w:pStyle w:val="PlainText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Individuals were defined as having a diagnosis of HPV infection if they met any of the following criteria documented in VHA administrative data prior to or through CY 2022: </w:t>
            </w:r>
          </w:p>
          <w:p w14:paraId="447BB833" w14:textId="77777777" w:rsidR="00EB3859" w:rsidRPr="00786DDF" w:rsidRDefault="00EB3859" w:rsidP="00EB3859">
            <w:pPr>
              <w:pStyle w:val="PlainText"/>
              <w:numPr>
                <w:ilvl w:val="0"/>
                <w:numId w:val="21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Positive Pap smear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</w:p>
          <w:p w14:paraId="59565D7C" w14:textId="77777777" w:rsidR="00EB3859" w:rsidRPr="00786DDF" w:rsidRDefault="00EB3859" w:rsidP="00EB3859">
            <w:pPr>
              <w:pStyle w:val="PlainText"/>
              <w:numPr>
                <w:ilvl w:val="0"/>
                <w:numId w:val="21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Positive HPV PCR of genitourinary </w:t>
            </w:r>
            <w: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or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oropharyngeal anatomic sites.</w:t>
            </w:r>
          </w:p>
        </w:tc>
      </w:tr>
      <w:tr w:rsidR="00EB3859" w:rsidRPr="00786DDF" w14:paraId="695DAC68" w14:textId="77777777" w:rsidTr="00A129A9">
        <w:tc>
          <w:tcPr>
            <w:tcW w:w="2523" w:type="dxa"/>
          </w:tcPr>
          <w:p w14:paraId="6AA50E4A" w14:textId="77777777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Trichomonas diagnosis</w:t>
            </w:r>
          </w:p>
        </w:tc>
        <w:tc>
          <w:tcPr>
            <w:tcW w:w="6747" w:type="dxa"/>
          </w:tcPr>
          <w:p w14:paraId="59221EB3" w14:textId="77777777" w:rsidR="00EB3859" w:rsidRPr="00786DDF" w:rsidRDefault="00EB3859" w:rsidP="00EB3859">
            <w:pPr>
              <w:pStyle w:val="PlainText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Individuals were defined as having a diagnosis of </w:t>
            </w:r>
            <w:r w:rsidRPr="00786DDF">
              <w:rPr>
                <w:rFonts w:ascii="Times" w:hAnsi="Times" w:cs="Arial"/>
                <w:i/>
                <w:iCs/>
                <w:color w:val="0D0D0D" w:themeColor="text1" w:themeTint="F2"/>
                <w:sz w:val="24"/>
                <w:szCs w:val="24"/>
              </w:rPr>
              <w:t>Trichomonas vaginalis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infection if they met any of the following criteria documented in VHA administrative data prior to or through CY 2022: </w:t>
            </w:r>
          </w:p>
          <w:p w14:paraId="0D008F7F" w14:textId="77777777" w:rsidR="00EB3859" w:rsidRPr="00786DDF" w:rsidRDefault="00EB3859" w:rsidP="00EB3859">
            <w:pPr>
              <w:pStyle w:val="PlainText"/>
              <w:numPr>
                <w:ilvl w:val="0"/>
                <w:numId w:val="22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Positive </w:t>
            </w:r>
            <w:r w:rsidRPr="0023722E">
              <w:rPr>
                <w:rFonts w:ascii="Times" w:hAnsi="Times" w:cs="Arial"/>
                <w:i/>
                <w:iCs/>
                <w:color w:val="0D0D0D" w:themeColor="text1" w:themeTint="F2"/>
                <w:sz w:val="24"/>
                <w:szCs w:val="24"/>
              </w:rPr>
              <w:t xml:space="preserve">T. vaginalis 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rapid antigen testing of vaginal discharge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  <w:p w14:paraId="698DC623" w14:textId="77777777" w:rsidR="00EB3859" w:rsidRPr="00786DDF" w:rsidRDefault="00EB3859" w:rsidP="00EB3859">
            <w:pPr>
              <w:pStyle w:val="PlainText"/>
              <w:numPr>
                <w:ilvl w:val="0"/>
                <w:numId w:val="22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Positive wet mount microscopy (motile trichomonads visualized) of vaginal discharge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</w:p>
          <w:p w14:paraId="7EF72618" w14:textId="77777777" w:rsidR="00EB3859" w:rsidRPr="00786DDF" w:rsidRDefault="00EB3859" w:rsidP="00EB3859">
            <w:pPr>
              <w:pStyle w:val="PlainText"/>
              <w:numPr>
                <w:ilvl w:val="0"/>
                <w:numId w:val="22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Documented self-report of recent </w:t>
            </w:r>
            <w:r w:rsidRPr="0023722E">
              <w:rPr>
                <w:rFonts w:ascii="Times" w:hAnsi="Times" w:cs="Arial"/>
                <w:i/>
                <w:iCs/>
                <w:color w:val="0D0D0D" w:themeColor="text1" w:themeTint="F2"/>
                <w:sz w:val="24"/>
                <w:szCs w:val="24"/>
              </w:rPr>
              <w:t>T. vaginalis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infection in a sexual partner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 xml:space="preserve">OR </w:t>
            </w:r>
          </w:p>
          <w:p w14:paraId="6A7D70CF" w14:textId="77777777" w:rsidR="00EB3859" w:rsidRPr="00786DDF" w:rsidRDefault="00EB3859" w:rsidP="00EB3859">
            <w:pPr>
              <w:pStyle w:val="PlainText"/>
              <w:numPr>
                <w:ilvl w:val="0"/>
                <w:numId w:val="22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Positive </w:t>
            </w:r>
            <w:r w:rsidRPr="0023722E">
              <w:rPr>
                <w:rFonts w:ascii="Times" w:hAnsi="Times" w:cs="Arial"/>
                <w:i/>
                <w:iCs/>
                <w:color w:val="0D0D0D" w:themeColor="text1" w:themeTint="F2"/>
                <w:sz w:val="24"/>
                <w:szCs w:val="24"/>
              </w:rPr>
              <w:t>T. vaginalis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NAAT of urethral or vaginal discharge.</w:t>
            </w:r>
          </w:p>
        </w:tc>
      </w:tr>
      <w:tr w:rsidR="00EB3859" w:rsidRPr="00786DDF" w14:paraId="3A265CC5" w14:textId="77777777" w:rsidTr="00A129A9">
        <w:tc>
          <w:tcPr>
            <w:tcW w:w="2523" w:type="dxa"/>
          </w:tcPr>
          <w:p w14:paraId="49AC119C" w14:textId="77777777" w:rsidR="00EB3859" w:rsidRPr="00786DDF" w:rsidRDefault="00EB3859" w:rsidP="00EB3859">
            <w:pPr>
              <w:jc w:val="center"/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HIV Pre-Exposure Prophylaxis (PrEP)</w:t>
            </w:r>
          </w:p>
        </w:tc>
        <w:tc>
          <w:tcPr>
            <w:tcW w:w="6747" w:type="dxa"/>
          </w:tcPr>
          <w:p w14:paraId="692C62DD" w14:textId="77777777" w:rsidR="00EB3859" w:rsidRPr="00786DDF" w:rsidRDefault="00EB3859" w:rsidP="00EB3859">
            <w:p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Individuals were considered to have received pre-exposure prophylaxis to prevent HIV infection if they had met the following criteria in VHA administrative data prior to or through CY 2022: </w:t>
            </w:r>
          </w:p>
          <w:p w14:paraId="66D9A647" w14:textId="77777777" w:rsidR="00EB3859" w:rsidRPr="00786DDF" w:rsidRDefault="00EB3859" w:rsidP="00EB3859">
            <w:pPr>
              <w:numPr>
                <w:ilvl w:val="0"/>
                <w:numId w:val="7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Prescription of tenofovir (disoproxil fumarate or alafenamide) with emtricitabine for &gt;30 days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AND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  <w:p w14:paraId="46CCE482" w14:textId="77777777" w:rsidR="00EB3859" w:rsidRPr="00786DDF" w:rsidRDefault="00EB3859" w:rsidP="00EB3859">
            <w:pPr>
              <w:numPr>
                <w:ilvl w:val="0"/>
                <w:numId w:val="7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Negative HIV antibody combined testing; </w:t>
            </w:r>
            <w:r w:rsidRPr="00786DDF">
              <w:rPr>
                <w:rFonts w:ascii="Times" w:hAnsi="Times" w:cs="Arial"/>
                <w:b/>
                <w:bCs/>
                <w:color w:val="0D0D0D" w:themeColor="text1" w:themeTint="F2"/>
                <w:sz w:val="24"/>
                <w:szCs w:val="24"/>
              </w:rPr>
              <w:t>OR</w:t>
            </w: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 xml:space="preserve"> </w:t>
            </w:r>
          </w:p>
          <w:p w14:paraId="3D672C96" w14:textId="77777777" w:rsidR="00EB3859" w:rsidRPr="00786DDF" w:rsidRDefault="00EB3859" w:rsidP="00EB3859">
            <w:pPr>
              <w:numPr>
                <w:ilvl w:val="0"/>
                <w:numId w:val="7"/>
              </w:numPr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</w:pPr>
            <w:r w:rsidRPr="00786DDF">
              <w:rPr>
                <w:rFonts w:ascii="Times" w:hAnsi="Times" w:cs="Arial"/>
                <w:color w:val="0D0D0D" w:themeColor="text1" w:themeTint="F2"/>
                <w:sz w:val="24"/>
                <w:szCs w:val="24"/>
              </w:rPr>
              <w:t>Negative HIV viral load.</w:t>
            </w:r>
          </w:p>
        </w:tc>
      </w:tr>
    </w:tbl>
    <w:p w14:paraId="6CC1C915" w14:textId="77777777" w:rsidR="00415CFA" w:rsidRPr="00786DDF" w:rsidRDefault="00415CFA" w:rsidP="005B1617">
      <w:pPr>
        <w:rPr>
          <w:rFonts w:ascii="Times" w:hAnsi="Times" w:cs="Arial"/>
          <w:bCs/>
          <w:color w:val="0D0D0D" w:themeColor="text1" w:themeTint="F2"/>
          <w:sz w:val="20"/>
          <w:szCs w:val="20"/>
        </w:rPr>
      </w:pPr>
      <w:r w:rsidRPr="00786DDF">
        <w:rPr>
          <w:rFonts w:ascii="Times" w:hAnsi="Times" w:cs="Arial"/>
          <w:bCs/>
          <w:color w:val="0D0D0D" w:themeColor="text1" w:themeTint="F2"/>
          <w:sz w:val="20"/>
          <w:szCs w:val="20"/>
        </w:rPr>
        <w:t xml:space="preserve"> </w:t>
      </w:r>
    </w:p>
    <w:bookmarkEnd w:id="0"/>
    <w:p w14:paraId="614C0A76" w14:textId="77777777" w:rsidR="00415CFA" w:rsidRDefault="00415CFA" w:rsidP="005B1617"/>
    <w:p w14:paraId="3D3A36FF" w14:textId="77777777" w:rsidR="00415CFA" w:rsidRDefault="00415CFA" w:rsidP="005B1617"/>
    <w:p w14:paraId="7D5C9E36" w14:textId="77777777" w:rsidR="00415CFA" w:rsidRDefault="00415CFA"/>
    <w:p w14:paraId="652E8C0E" w14:textId="77777777" w:rsidR="00BA55E3" w:rsidRDefault="00BA55E3"/>
    <w:sectPr w:rsidR="00BA55E3" w:rsidSect="00415CFA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8D6C5" w14:textId="77777777" w:rsidR="002F2C54" w:rsidRDefault="002F2C54" w:rsidP="0003126C">
      <w:r>
        <w:separator/>
      </w:r>
    </w:p>
  </w:endnote>
  <w:endnote w:type="continuationSeparator" w:id="0">
    <w:p w14:paraId="6AE66173" w14:textId="77777777" w:rsidR="002F2C54" w:rsidRDefault="002F2C54" w:rsidP="00031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7145918"/>
      <w:docPartObj>
        <w:docPartGallery w:val="Page Numbers (Bottom of Page)"/>
        <w:docPartUnique/>
      </w:docPartObj>
    </w:sdtPr>
    <w:sdtContent>
      <w:p w14:paraId="3357B225" w14:textId="77777777" w:rsidR="00AE6F28" w:rsidRDefault="00000000" w:rsidP="00E233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59FD13" w14:textId="77777777" w:rsidR="00AE6F28" w:rsidRDefault="00AE6F28" w:rsidP="004144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" w:hAnsi="Times"/>
      </w:rPr>
      <w:id w:val="1086734914"/>
      <w:docPartObj>
        <w:docPartGallery w:val="Page Numbers (Bottom of Page)"/>
        <w:docPartUnique/>
      </w:docPartObj>
    </w:sdtPr>
    <w:sdtContent>
      <w:p w14:paraId="4F7E7CAC" w14:textId="3A78D320" w:rsidR="00E233CC" w:rsidRPr="00EB3859" w:rsidRDefault="00E233CC" w:rsidP="009266AA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EB3859">
          <w:rPr>
            <w:rStyle w:val="PageNumber"/>
            <w:rFonts w:ascii="Times" w:hAnsi="Times"/>
          </w:rPr>
          <w:fldChar w:fldCharType="begin"/>
        </w:r>
        <w:r w:rsidRPr="00EB3859">
          <w:rPr>
            <w:rStyle w:val="PageNumber"/>
            <w:rFonts w:ascii="Times" w:hAnsi="Times"/>
          </w:rPr>
          <w:instrText xml:space="preserve"> PAGE </w:instrText>
        </w:r>
        <w:r w:rsidRPr="00EB3859">
          <w:rPr>
            <w:rStyle w:val="PageNumber"/>
            <w:rFonts w:ascii="Times" w:hAnsi="Times"/>
          </w:rPr>
          <w:fldChar w:fldCharType="separate"/>
        </w:r>
        <w:r w:rsidRPr="00EB3859">
          <w:rPr>
            <w:rStyle w:val="PageNumber"/>
            <w:rFonts w:ascii="Times" w:hAnsi="Times"/>
            <w:noProof/>
          </w:rPr>
          <w:t>4</w:t>
        </w:r>
        <w:r w:rsidRPr="00EB3859">
          <w:rPr>
            <w:rStyle w:val="PageNumber"/>
            <w:rFonts w:ascii="Times" w:hAnsi="Times"/>
          </w:rPr>
          <w:fldChar w:fldCharType="end"/>
        </w:r>
      </w:p>
    </w:sdtContent>
  </w:sdt>
  <w:p w14:paraId="4BBB2523" w14:textId="77777777" w:rsidR="00B5055D" w:rsidRPr="00EB3859" w:rsidRDefault="00000000" w:rsidP="00EB3859">
    <w:pPr>
      <w:ind w:right="360"/>
      <w:rPr>
        <w:rFonts w:ascii="Times" w:hAnsi="Times"/>
      </w:rPr>
    </w:pPr>
    <w:r w:rsidRPr="00EB3859">
      <w:rPr>
        <w:rFonts w:ascii="Times" w:hAnsi="Times"/>
      </w:rP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92D5C" w14:textId="77777777" w:rsidR="002F2C54" w:rsidRDefault="002F2C54" w:rsidP="0003126C">
      <w:r>
        <w:separator/>
      </w:r>
    </w:p>
  </w:footnote>
  <w:footnote w:type="continuationSeparator" w:id="0">
    <w:p w14:paraId="1DC3AE7B" w14:textId="77777777" w:rsidR="002F2C54" w:rsidRDefault="002F2C54" w:rsidP="000312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" w:hAnsi="Times"/>
        <w:color w:val="7F7F7F" w:themeColor="text1" w:themeTint="80"/>
        <w:sz w:val="20"/>
        <w:szCs w:val="20"/>
      </w:rPr>
      <w:alias w:val="Title"/>
      <w:tag w:val=""/>
      <w:id w:val="1116400235"/>
      <w:placeholder>
        <w:docPart w:val="117F6F1019D0F74585EC21800D1F890D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Content>
      <w:p w14:paraId="206D3FF7" w14:textId="18040C16" w:rsidR="0003126C" w:rsidRPr="0003126C" w:rsidRDefault="0003126C">
        <w:pPr>
          <w:pStyle w:val="Header"/>
          <w:tabs>
            <w:tab w:val="clear" w:pos="4680"/>
            <w:tab w:val="clear" w:pos="9360"/>
          </w:tabs>
          <w:jc w:val="right"/>
          <w:rPr>
            <w:rFonts w:ascii="Times" w:hAnsi="Times"/>
            <w:color w:val="7F7F7F" w:themeColor="text1" w:themeTint="80"/>
            <w:sz w:val="20"/>
            <w:szCs w:val="20"/>
          </w:rPr>
        </w:pPr>
        <w:r w:rsidRPr="0003126C">
          <w:rPr>
            <w:rFonts w:ascii="Times" w:hAnsi="Times"/>
            <w:color w:val="7F7F7F" w:themeColor="text1" w:themeTint="80"/>
            <w:sz w:val="20"/>
            <w:szCs w:val="20"/>
          </w:rPr>
          <w:t>STI &amp; HIV PrEP Outcomes in USV with OUD</w:t>
        </w:r>
      </w:p>
    </w:sdtContent>
  </w:sdt>
  <w:p w14:paraId="64CE4577" w14:textId="77777777" w:rsidR="0003126C" w:rsidRDefault="000312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1C3AE"/>
    <w:multiLevelType w:val="hybridMultilevel"/>
    <w:tmpl w:val="5726B79A"/>
    <w:lvl w:ilvl="0" w:tplc="056AF90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D809F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E273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E21F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EA27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6676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AA71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44EB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168B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610A3"/>
    <w:multiLevelType w:val="hybridMultilevel"/>
    <w:tmpl w:val="673ABC70"/>
    <w:lvl w:ilvl="0" w:tplc="92E27E4E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A666F2"/>
    <w:multiLevelType w:val="hybridMultilevel"/>
    <w:tmpl w:val="94FAA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923308"/>
    <w:multiLevelType w:val="multilevel"/>
    <w:tmpl w:val="94B2110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AB7B7E"/>
    <w:multiLevelType w:val="hybridMultilevel"/>
    <w:tmpl w:val="28383424"/>
    <w:lvl w:ilvl="0" w:tplc="85A46EAC">
      <w:start w:val="3"/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7A1AC5"/>
    <w:multiLevelType w:val="hybridMultilevel"/>
    <w:tmpl w:val="2D2AFDC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E47E4B"/>
    <w:multiLevelType w:val="multilevel"/>
    <w:tmpl w:val="9CFCF6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0D27E1C"/>
    <w:multiLevelType w:val="hybridMultilevel"/>
    <w:tmpl w:val="D0887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732EC6"/>
    <w:multiLevelType w:val="hybridMultilevel"/>
    <w:tmpl w:val="54C6C2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903FE9"/>
    <w:multiLevelType w:val="hybridMultilevel"/>
    <w:tmpl w:val="0DA6E808"/>
    <w:lvl w:ilvl="0" w:tplc="3D8C89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716E5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2869A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550AB3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EEC8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8A406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28FB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934E5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78E68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61962AE"/>
    <w:multiLevelType w:val="hybridMultilevel"/>
    <w:tmpl w:val="C1A089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765959"/>
    <w:multiLevelType w:val="hybridMultilevel"/>
    <w:tmpl w:val="5FDAB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223961"/>
    <w:multiLevelType w:val="hybridMultilevel"/>
    <w:tmpl w:val="F7C6F5B0"/>
    <w:lvl w:ilvl="0" w:tplc="120233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6C9D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BA18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9225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083A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EAC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049F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1A5D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88C7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92E2501"/>
    <w:multiLevelType w:val="multilevel"/>
    <w:tmpl w:val="874260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0A22E69"/>
    <w:multiLevelType w:val="hybridMultilevel"/>
    <w:tmpl w:val="5DE21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A85F34"/>
    <w:multiLevelType w:val="hybridMultilevel"/>
    <w:tmpl w:val="54C6C2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1D7A11"/>
    <w:multiLevelType w:val="hybridMultilevel"/>
    <w:tmpl w:val="4D3093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0E0447"/>
    <w:multiLevelType w:val="multilevel"/>
    <w:tmpl w:val="80D6332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BCF4FF3"/>
    <w:multiLevelType w:val="hybridMultilevel"/>
    <w:tmpl w:val="75129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41764A"/>
    <w:multiLevelType w:val="hybridMultilevel"/>
    <w:tmpl w:val="74E640C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EC91FDD"/>
    <w:multiLevelType w:val="hybridMultilevel"/>
    <w:tmpl w:val="4F4C99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EF233A"/>
    <w:multiLevelType w:val="hybridMultilevel"/>
    <w:tmpl w:val="7ED425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0847F93"/>
    <w:multiLevelType w:val="hybridMultilevel"/>
    <w:tmpl w:val="93220506"/>
    <w:lvl w:ilvl="0" w:tplc="4B0EBE14">
      <w:start w:val="3"/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A0796D"/>
    <w:multiLevelType w:val="hybridMultilevel"/>
    <w:tmpl w:val="2AFEA226"/>
    <w:lvl w:ilvl="0" w:tplc="0A2C90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9BA47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6342F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68B3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3CDFA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E12756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D6ED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FEF5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3721C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1AA70F7"/>
    <w:multiLevelType w:val="multilevel"/>
    <w:tmpl w:val="EC4A974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7FA33AE"/>
    <w:multiLevelType w:val="hybridMultilevel"/>
    <w:tmpl w:val="54C6C2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82E7D78"/>
    <w:multiLevelType w:val="multilevel"/>
    <w:tmpl w:val="65EC899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B240DA8"/>
    <w:multiLevelType w:val="multilevel"/>
    <w:tmpl w:val="19F0893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B753274"/>
    <w:multiLevelType w:val="hybridMultilevel"/>
    <w:tmpl w:val="58F40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CA24BF8"/>
    <w:multiLevelType w:val="hybridMultilevel"/>
    <w:tmpl w:val="759AFF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CB64BA6"/>
    <w:multiLevelType w:val="hybridMultilevel"/>
    <w:tmpl w:val="B64E4A4C"/>
    <w:lvl w:ilvl="0" w:tplc="C5528C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804F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38F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A408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E8AC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0CE8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DE21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7633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7ABB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3E730359"/>
    <w:multiLevelType w:val="multilevel"/>
    <w:tmpl w:val="5A5E2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3EF04780"/>
    <w:multiLevelType w:val="hybridMultilevel"/>
    <w:tmpl w:val="634CE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09D0182"/>
    <w:multiLevelType w:val="multilevel"/>
    <w:tmpl w:val="0D7A772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6986DFE"/>
    <w:multiLevelType w:val="hybridMultilevel"/>
    <w:tmpl w:val="8FD6A270"/>
    <w:lvl w:ilvl="0" w:tplc="A642B9F6">
      <w:start w:val="3"/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A223AB8"/>
    <w:multiLevelType w:val="hybridMultilevel"/>
    <w:tmpl w:val="74E64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A711636"/>
    <w:multiLevelType w:val="hybridMultilevel"/>
    <w:tmpl w:val="74E640C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C1E514A"/>
    <w:multiLevelType w:val="hybridMultilevel"/>
    <w:tmpl w:val="7ED42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DE173C8"/>
    <w:multiLevelType w:val="multilevel"/>
    <w:tmpl w:val="0272236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0AD3190"/>
    <w:multiLevelType w:val="multilevel"/>
    <w:tmpl w:val="55D08438"/>
    <w:lvl w:ilvl="0">
      <w:start w:val="13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4D117C0"/>
    <w:multiLevelType w:val="hybridMultilevel"/>
    <w:tmpl w:val="2D2AFDC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5710F28"/>
    <w:multiLevelType w:val="hybridMultilevel"/>
    <w:tmpl w:val="759AFF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896419E"/>
    <w:multiLevelType w:val="multilevel"/>
    <w:tmpl w:val="1FF2065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5D704A3C"/>
    <w:multiLevelType w:val="multilevel"/>
    <w:tmpl w:val="30A6C37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1111E17"/>
    <w:multiLevelType w:val="multilevel"/>
    <w:tmpl w:val="216A45A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3CF4B5F"/>
    <w:multiLevelType w:val="multilevel"/>
    <w:tmpl w:val="62EEC33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44D1A1D"/>
    <w:multiLevelType w:val="hybridMultilevel"/>
    <w:tmpl w:val="08CAAC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BB675E1"/>
    <w:multiLevelType w:val="hybridMultilevel"/>
    <w:tmpl w:val="759AF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4B521B2"/>
    <w:multiLevelType w:val="hybridMultilevel"/>
    <w:tmpl w:val="CDCA381C"/>
    <w:lvl w:ilvl="0" w:tplc="03FAFD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A45D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22D2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DE83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06C3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D008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9A76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281E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32E5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9" w15:restartNumberingAfterBreak="0">
    <w:nsid w:val="75503C7B"/>
    <w:multiLevelType w:val="multilevel"/>
    <w:tmpl w:val="129687C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79DF45DA"/>
    <w:multiLevelType w:val="hybridMultilevel"/>
    <w:tmpl w:val="2D2AF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DD63EE1"/>
    <w:multiLevelType w:val="hybridMultilevel"/>
    <w:tmpl w:val="2D2AF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DE75F31"/>
    <w:multiLevelType w:val="multilevel"/>
    <w:tmpl w:val="616C0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5647302">
    <w:abstractNumId w:val="22"/>
  </w:num>
  <w:num w:numId="2" w16cid:durableId="73093170">
    <w:abstractNumId w:val="4"/>
  </w:num>
  <w:num w:numId="3" w16cid:durableId="1419521946">
    <w:abstractNumId w:val="34"/>
  </w:num>
  <w:num w:numId="4" w16cid:durableId="979001201">
    <w:abstractNumId w:val="12"/>
  </w:num>
  <w:num w:numId="5" w16cid:durableId="950017038">
    <w:abstractNumId w:val="5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5260163">
    <w:abstractNumId w:val="50"/>
  </w:num>
  <w:num w:numId="7" w16cid:durableId="1413115444">
    <w:abstractNumId w:val="40"/>
  </w:num>
  <w:num w:numId="8" w16cid:durableId="441607623">
    <w:abstractNumId w:val="10"/>
  </w:num>
  <w:num w:numId="9" w16cid:durableId="186140361">
    <w:abstractNumId w:val="2"/>
  </w:num>
  <w:num w:numId="10" w16cid:durableId="1290164300">
    <w:abstractNumId w:val="16"/>
  </w:num>
  <w:num w:numId="11" w16cid:durableId="15234067">
    <w:abstractNumId w:val="37"/>
  </w:num>
  <w:num w:numId="12" w16cid:durableId="1380470282">
    <w:abstractNumId w:val="1"/>
  </w:num>
  <w:num w:numId="13" w16cid:durableId="645430648">
    <w:abstractNumId w:val="5"/>
  </w:num>
  <w:num w:numId="14" w16cid:durableId="352994082">
    <w:abstractNumId w:val="21"/>
  </w:num>
  <w:num w:numId="15" w16cid:durableId="1583177044">
    <w:abstractNumId w:val="14"/>
  </w:num>
  <w:num w:numId="16" w16cid:durableId="1083723679">
    <w:abstractNumId w:val="35"/>
  </w:num>
  <w:num w:numId="17" w16cid:durableId="1075057037">
    <w:abstractNumId w:val="36"/>
  </w:num>
  <w:num w:numId="18" w16cid:durableId="647250095">
    <w:abstractNumId w:val="47"/>
  </w:num>
  <w:num w:numId="19" w16cid:durableId="662857986">
    <w:abstractNumId w:val="29"/>
  </w:num>
  <w:num w:numId="20" w16cid:durableId="774403965">
    <w:abstractNumId w:val="41"/>
  </w:num>
  <w:num w:numId="21" w16cid:durableId="356348206">
    <w:abstractNumId w:val="18"/>
  </w:num>
  <w:num w:numId="22" w16cid:durableId="1070234366">
    <w:abstractNumId w:val="11"/>
  </w:num>
  <w:num w:numId="23" w16cid:durableId="1156384125">
    <w:abstractNumId w:val="25"/>
  </w:num>
  <w:num w:numId="24" w16cid:durableId="379479642">
    <w:abstractNumId w:val="8"/>
  </w:num>
  <w:num w:numId="25" w16cid:durableId="610939176">
    <w:abstractNumId w:val="15"/>
  </w:num>
  <w:num w:numId="26" w16cid:durableId="2134861309">
    <w:abstractNumId w:val="0"/>
  </w:num>
  <w:num w:numId="27" w16cid:durableId="488404864">
    <w:abstractNumId w:val="30"/>
  </w:num>
  <w:num w:numId="28" w16cid:durableId="109932595">
    <w:abstractNumId w:val="20"/>
  </w:num>
  <w:num w:numId="29" w16cid:durableId="987243687">
    <w:abstractNumId w:val="52"/>
  </w:num>
  <w:num w:numId="30" w16cid:durableId="496118814">
    <w:abstractNumId w:val="28"/>
  </w:num>
  <w:num w:numId="31" w16cid:durableId="369570670">
    <w:abstractNumId w:val="32"/>
  </w:num>
  <w:num w:numId="32" w16cid:durableId="1595628786">
    <w:abstractNumId w:val="23"/>
  </w:num>
  <w:num w:numId="33" w16cid:durableId="70859292">
    <w:abstractNumId w:val="9"/>
  </w:num>
  <w:num w:numId="34" w16cid:durableId="634140330">
    <w:abstractNumId w:val="31"/>
  </w:num>
  <w:num w:numId="35" w16cid:durableId="419909891">
    <w:abstractNumId w:val="45"/>
  </w:num>
  <w:num w:numId="36" w16cid:durableId="962923541">
    <w:abstractNumId w:val="42"/>
  </w:num>
  <w:num w:numId="37" w16cid:durableId="1148589925">
    <w:abstractNumId w:val="6"/>
  </w:num>
  <w:num w:numId="38" w16cid:durableId="718746108">
    <w:abstractNumId w:val="43"/>
  </w:num>
  <w:num w:numId="39" w16cid:durableId="1169295306">
    <w:abstractNumId w:val="44"/>
  </w:num>
  <w:num w:numId="40" w16cid:durableId="693925240">
    <w:abstractNumId w:val="24"/>
  </w:num>
  <w:num w:numId="41" w16cid:durableId="8723272">
    <w:abstractNumId w:val="33"/>
  </w:num>
  <w:num w:numId="42" w16cid:durableId="1028875735">
    <w:abstractNumId w:val="17"/>
  </w:num>
  <w:num w:numId="43" w16cid:durableId="1404598434">
    <w:abstractNumId w:val="27"/>
  </w:num>
  <w:num w:numId="44" w16cid:durableId="1203785417">
    <w:abstractNumId w:val="38"/>
  </w:num>
  <w:num w:numId="45" w16cid:durableId="361714352">
    <w:abstractNumId w:val="3"/>
  </w:num>
  <w:num w:numId="46" w16cid:durableId="1937445066">
    <w:abstractNumId w:val="39"/>
  </w:num>
  <w:num w:numId="47" w16cid:durableId="78451841">
    <w:abstractNumId w:val="13"/>
  </w:num>
  <w:num w:numId="48" w16cid:durableId="1897667050">
    <w:abstractNumId w:val="26"/>
  </w:num>
  <w:num w:numId="49" w16cid:durableId="1209874032">
    <w:abstractNumId w:val="49"/>
  </w:num>
  <w:num w:numId="50" w16cid:durableId="1505828060">
    <w:abstractNumId w:val="48"/>
  </w:num>
  <w:num w:numId="51" w16cid:durableId="2070691325">
    <w:abstractNumId w:val="46"/>
  </w:num>
  <w:num w:numId="52" w16cid:durableId="2108425131">
    <w:abstractNumId w:val="7"/>
  </w:num>
  <w:num w:numId="53" w16cid:durableId="89227799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5CFA"/>
    <w:rsid w:val="00002872"/>
    <w:rsid w:val="00012926"/>
    <w:rsid w:val="0003126C"/>
    <w:rsid w:val="000C5433"/>
    <w:rsid w:val="001041AA"/>
    <w:rsid w:val="0014008F"/>
    <w:rsid w:val="001477B1"/>
    <w:rsid w:val="001C654F"/>
    <w:rsid w:val="0024343C"/>
    <w:rsid w:val="002B3E9B"/>
    <w:rsid w:val="002B6D39"/>
    <w:rsid w:val="002D2BB4"/>
    <w:rsid w:val="002E4DDF"/>
    <w:rsid w:val="002F2C54"/>
    <w:rsid w:val="00352C6F"/>
    <w:rsid w:val="003C5BE0"/>
    <w:rsid w:val="00415CFA"/>
    <w:rsid w:val="00427A16"/>
    <w:rsid w:val="00445B9E"/>
    <w:rsid w:val="0048507F"/>
    <w:rsid w:val="00490CD1"/>
    <w:rsid w:val="004B4990"/>
    <w:rsid w:val="00521100"/>
    <w:rsid w:val="005732DF"/>
    <w:rsid w:val="00584B19"/>
    <w:rsid w:val="005F6567"/>
    <w:rsid w:val="00685318"/>
    <w:rsid w:val="00693E95"/>
    <w:rsid w:val="00696A2A"/>
    <w:rsid w:val="006C74BA"/>
    <w:rsid w:val="006D4512"/>
    <w:rsid w:val="006F0253"/>
    <w:rsid w:val="006F7ED3"/>
    <w:rsid w:val="007025D2"/>
    <w:rsid w:val="0073673F"/>
    <w:rsid w:val="007635C2"/>
    <w:rsid w:val="00771040"/>
    <w:rsid w:val="007A4639"/>
    <w:rsid w:val="007D3562"/>
    <w:rsid w:val="008273CF"/>
    <w:rsid w:val="00842F9E"/>
    <w:rsid w:val="008609A7"/>
    <w:rsid w:val="008A72AD"/>
    <w:rsid w:val="008B3F05"/>
    <w:rsid w:val="009B707B"/>
    <w:rsid w:val="00A05826"/>
    <w:rsid w:val="00AD034F"/>
    <w:rsid w:val="00AD7739"/>
    <w:rsid w:val="00AE6F28"/>
    <w:rsid w:val="00B03763"/>
    <w:rsid w:val="00B5055D"/>
    <w:rsid w:val="00BA55E3"/>
    <w:rsid w:val="00C45371"/>
    <w:rsid w:val="00C6348A"/>
    <w:rsid w:val="00CE5044"/>
    <w:rsid w:val="00CF5394"/>
    <w:rsid w:val="00D44C14"/>
    <w:rsid w:val="00D4722F"/>
    <w:rsid w:val="00D97B59"/>
    <w:rsid w:val="00DB7776"/>
    <w:rsid w:val="00DE2064"/>
    <w:rsid w:val="00DF5BF7"/>
    <w:rsid w:val="00E20211"/>
    <w:rsid w:val="00E233CC"/>
    <w:rsid w:val="00E57054"/>
    <w:rsid w:val="00EA0844"/>
    <w:rsid w:val="00EB3859"/>
    <w:rsid w:val="00EF36AC"/>
    <w:rsid w:val="00F50162"/>
    <w:rsid w:val="00FA2CD3"/>
    <w:rsid w:val="00FF1BF0"/>
    <w:rsid w:val="00FF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CF5CEA"/>
  <w15:chartTrackingRefBased/>
  <w15:docId w15:val="{BBF13E13-D285-0D48-9EA5-B9A12D525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512"/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415CFA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415CFA"/>
  </w:style>
  <w:style w:type="character" w:customStyle="1" w:styleId="Times">
    <w:name w:val="Times"/>
    <w:basedOn w:val="DefaultParagraphFont"/>
    <w:uiPriority w:val="1"/>
    <w:rsid w:val="00415CFA"/>
    <w:rPr>
      <w:rFonts w:ascii="Times New Roman" w:eastAsiaTheme="minorEastAsia" w:hAnsi="Times New Roman" w:cstheme="minorBidi"/>
    </w:rPr>
  </w:style>
  <w:style w:type="character" w:customStyle="1" w:styleId="eop">
    <w:name w:val="eop"/>
    <w:basedOn w:val="DefaultParagraphFont"/>
    <w:rsid w:val="00415CFA"/>
    <w:rPr>
      <w:rFonts w:ascii="Times New Roman" w:eastAsiaTheme="minorEastAsia" w:hAnsi="Times New Roman" w:cstheme="minorBidi"/>
    </w:rPr>
  </w:style>
  <w:style w:type="paragraph" w:customStyle="1" w:styleId="paragraph">
    <w:name w:val="paragraph"/>
    <w:basedOn w:val="Normal"/>
    <w:rsid w:val="00415CFA"/>
    <w:pPr>
      <w:spacing w:beforeAutospacing="1" w:afterAutospacing="1"/>
    </w:pPr>
    <w:rPr>
      <w:rFonts w:ascii="Times New Roman" w:eastAsia="Times New Roman" w:hAnsi="Times New Roman" w:cs="Times New Roman"/>
    </w:rPr>
  </w:style>
  <w:style w:type="character" w:customStyle="1" w:styleId="scxw161096765">
    <w:name w:val="scxw161096765"/>
    <w:basedOn w:val="DefaultParagraphFont"/>
    <w:uiPriority w:val="1"/>
    <w:rsid w:val="00415CFA"/>
  </w:style>
  <w:style w:type="character" w:customStyle="1" w:styleId="normaltextrun">
    <w:name w:val="normaltextrun"/>
    <w:basedOn w:val="DefaultParagraphFont"/>
    <w:rsid w:val="00415CFA"/>
  </w:style>
  <w:style w:type="character" w:customStyle="1" w:styleId="scxw74108983">
    <w:name w:val="scxw74108983"/>
    <w:basedOn w:val="DefaultParagraphFont"/>
    <w:uiPriority w:val="1"/>
    <w:rsid w:val="00415CFA"/>
  </w:style>
  <w:style w:type="character" w:styleId="Hyperlink">
    <w:name w:val="Hyperlink"/>
    <w:basedOn w:val="DefaultParagraphFont"/>
    <w:uiPriority w:val="99"/>
    <w:unhideWhenUsed/>
    <w:rsid w:val="00415CF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5C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5CFA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5C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5CFA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15CFA"/>
  </w:style>
  <w:style w:type="character" w:styleId="UnresolvedMention">
    <w:name w:val="Unresolved Mention"/>
    <w:basedOn w:val="DefaultParagraphFont"/>
    <w:uiPriority w:val="99"/>
    <w:semiHidden/>
    <w:unhideWhenUsed/>
    <w:rsid w:val="00415CF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15CFA"/>
    <w:pPr>
      <w:ind w:left="720"/>
      <w:contextualSpacing/>
    </w:pPr>
  </w:style>
  <w:style w:type="table" w:styleId="TableGrid">
    <w:name w:val="Table Grid"/>
    <w:basedOn w:val="TableNormal"/>
    <w:uiPriority w:val="39"/>
    <w:rsid w:val="00415CF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15CFA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15CFA"/>
    <w:rPr>
      <w:rFonts w:ascii="Calibri" w:hAnsi="Calibri"/>
      <w:kern w:val="0"/>
      <w:sz w:val="22"/>
      <w:szCs w:val="21"/>
      <w14:ligatures w14:val="none"/>
    </w:rPr>
  </w:style>
  <w:style w:type="paragraph" w:styleId="NormalWeb">
    <w:name w:val="Normal (Web)"/>
    <w:basedOn w:val="Normal"/>
    <w:uiPriority w:val="99"/>
    <w:unhideWhenUsed/>
    <w:rsid w:val="00415CF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15CF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15CFA"/>
    <w:rPr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15CF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CFA"/>
    <w:rPr>
      <w:rFonts w:ascii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15CF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15CFA"/>
    <w:rPr>
      <w:rFonts w:ascii="Calibri" w:hAnsi="Calibri" w:cs="Calibri"/>
      <w:kern w:val="0"/>
      <w:sz w:val="22"/>
      <w:szCs w:val="22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415C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CFA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15CF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CFA"/>
    <w:rPr>
      <w:b/>
      <w:bCs/>
      <w:kern w:val="0"/>
      <w:sz w:val="20"/>
      <w:szCs w:val="20"/>
      <w14:ligatures w14:val="none"/>
    </w:rPr>
  </w:style>
  <w:style w:type="character" w:customStyle="1" w:styleId="wacimagecontainer">
    <w:name w:val="wacimagecontainer"/>
    <w:basedOn w:val="DefaultParagraphFont"/>
    <w:rsid w:val="00415CFA"/>
  </w:style>
  <w:style w:type="paragraph" w:customStyle="1" w:styleId="EndNoteCategoryHeading">
    <w:name w:val="EndNote Category Heading"/>
    <w:basedOn w:val="Normal"/>
    <w:link w:val="EndNoteCategoryHeadingChar"/>
    <w:rsid w:val="00415CFA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415CFA"/>
    <w:rPr>
      <w:b/>
      <w:kern w:val="0"/>
      <w:sz w:val="22"/>
      <w:szCs w:val="22"/>
      <w14:ligatures w14:val="none"/>
    </w:rPr>
  </w:style>
  <w:style w:type="character" w:styleId="Emphasis">
    <w:name w:val="Emphasis"/>
    <w:basedOn w:val="DefaultParagraphFont"/>
    <w:uiPriority w:val="20"/>
    <w:qFormat/>
    <w:rsid w:val="006D451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9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650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7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2281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17F6F1019D0F74585EC21800D1F89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BE84CD-62C1-3940-BE14-973E30FD183E}"/>
      </w:docPartPr>
      <w:docPartBody>
        <w:p w:rsidR="00CF0E45" w:rsidRDefault="00EE55AD" w:rsidP="00EE55AD">
          <w:pPr>
            <w:pStyle w:val="117F6F1019D0F74585EC21800D1F890D"/>
          </w:pPr>
          <w:r>
            <w:rPr>
              <w:color w:val="7F7F7F" w:themeColor="text1" w:themeTint="8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AD"/>
    <w:rsid w:val="00222847"/>
    <w:rsid w:val="003552B6"/>
    <w:rsid w:val="00386F4A"/>
    <w:rsid w:val="00402602"/>
    <w:rsid w:val="00C76E47"/>
    <w:rsid w:val="00CF0E45"/>
    <w:rsid w:val="00EE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7F6F1019D0F74585EC21800D1F890D">
    <w:name w:val="117F6F1019D0F74585EC21800D1F890D"/>
    <w:rsid w:val="00EE55A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4</Words>
  <Characters>669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I &amp; HIV PrEP Outcomes in USV with OUD</vt:lpstr>
    </vt:vector>
  </TitlesOfParts>
  <Company/>
  <LinksUpToDate>false</LinksUpToDate>
  <CharactersWithSpaces>7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I &amp; HIV PrEP Outcomes in USV with OUD</dc:title>
  <dc:subject/>
  <dc:creator>Srivastava, Pronoma</dc:creator>
  <cp:keywords/>
  <dc:description/>
  <cp:lastModifiedBy>Srivastava, Pronoma</cp:lastModifiedBy>
  <cp:revision>2</cp:revision>
  <dcterms:created xsi:type="dcterms:W3CDTF">2024-07-10T21:58:00Z</dcterms:created>
  <dcterms:modified xsi:type="dcterms:W3CDTF">2024-07-10T21:58:00Z</dcterms:modified>
</cp:coreProperties>
</file>